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BC1AB" w14:textId="6DB9FFF3" w:rsidR="00962CDB" w:rsidRPr="008D0222" w:rsidRDefault="00CA1812" w:rsidP="007C7C3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90585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0C3EB5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53463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05857">
        <w:rPr>
          <w:rFonts w:ascii="Times New Roman" w:hAnsi="Times New Roman" w:cs="Times New Roman"/>
          <w:b/>
          <w:bCs/>
          <w:sz w:val="20"/>
          <w:szCs w:val="20"/>
        </w:rPr>
        <w:t xml:space="preserve">. Background data on participants that completed </w:t>
      </w:r>
      <w:r w:rsidR="000F5895">
        <w:rPr>
          <w:rFonts w:ascii="Times New Roman" w:hAnsi="Times New Roman" w:cs="Times New Roman"/>
          <w:b/>
          <w:bCs/>
          <w:sz w:val="20"/>
          <w:szCs w:val="20"/>
        </w:rPr>
        <w:t xml:space="preserve">and did not complete </w:t>
      </w:r>
      <w:proofErr w:type="gramStart"/>
      <w:r w:rsidR="00905857">
        <w:rPr>
          <w:rFonts w:ascii="Times New Roman" w:hAnsi="Times New Roman" w:cs="Times New Roman"/>
          <w:b/>
          <w:bCs/>
          <w:sz w:val="20"/>
          <w:szCs w:val="20"/>
        </w:rPr>
        <w:t>questionnaire</w:t>
      </w:r>
      <w:proofErr w:type="gramEnd"/>
      <w:r w:rsidR="0090585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6108E">
        <w:rPr>
          <w:rFonts w:ascii="Times New Roman" w:hAnsi="Times New Roman" w:cs="Times New Roman"/>
          <w:b/>
          <w:bCs/>
          <w:sz w:val="20"/>
          <w:szCs w:val="20"/>
        </w:rPr>
        <w:t xml:space="preserve">in early </w:t>
      </w:r>
      <w:r w:rsidR="008D579B">
        <w:rPr>
          <w:rFonts w:ascii="Times New Roman" w:hAnsi="Times New Roman" w:cs="Times New Roman"/>
          <w:b/>
          <w:bCs/>
          <w:sz w:val="20"/>
          <w:szCs w:val="20"/>
        </w:rPr>
        <w:t>pregnancy.</w:t>
      </w:r>
    </w:p>
    <w:tbl>
      <w:tblPr>
        <w:tblStyle w:val="Oformateradtabell5"/>
        <w:tblW w:w="5231" w:type="pct"/>
        <w:tblLayout w:type="fixed"/>
        <w:tblLook w:val="04A0" w:firstRow="1" w:lastRow="0" w:firstColumn="1" w:lastColumn="0" w:noHBand="0" w:noVBand="1"/>
      </w:tblPr>
      <w:tblGrid>
        <w:gridCol w:w="1990"/>
        <w:gridCol w:w="1454"/>
        <w:gridCol w:w="1453"/>
        <w:gridCol w:w="1453"/>
        <w:gridCol w:w="1453"/>
        <w:gridCol w:w="1453"/>
        <w:gridCol w:w="1453"/>
        <w:gridCol w:w="1453"/>
        <w:gridCol w:w="1445"/>
      </w:tblGrid>
      <w:tr w:rsidR="00A169A0" w:rsidRPr="000C7084" w14:paraId="04BC94A1" w14:textId="07DECCE2" w:rsidTr="002E2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pct"/>
            <w:noWrap/>
            <w:vAlign w:val="center"/>
            <w:hideMark/>
          </w:tcPr>
          <w:p w14:paraId="624642CC" w14:textId="77777777" w:rsidR="00A63C1C" w:rsidRPr="000C7084" w:rsidRDefault="00A63C1C" w:rsidP="00232CA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s/covariates</w:t>
            </w:r>
          </w:p>
        </w:tc>
        <w:tc>
          <w:tcPr>
            <w:tcW w:w="534" w:type="pct"/>
            <w:noWrap/>
            <w:vAlign w:val="center"/>
            <w:hideMark/>
          </w:tcPr>
          <w:p w14:paraId="3C7D6ECA" w14:textId="3432D58D" w:rsidR="00A63C1C" w:rsidRPr="000C7084" w:rsidRDefault="00A63C1C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q</w:t>
            </w:r>
            <w:r w:rsidR="008A38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estionnaire</w:t>
            </w: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4" w:type="pct"/>
            <w:vAlign w:val="center"/>
          </w:tcPr>
          <w:p w14:paraId="0EA7E0BA" w14:textId="7F546F69" w:rsidR="00A63C1C" w:rsidRPr="000C7084" w:rsidRDefault="00A63C1C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</w:t>
            </w:r>
            <w:r w:rsidR="008A38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o</w:t>
            </w:r>
            <w:r w:rsidR="005030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</w:t>
            </w:r>
            <w:r w:rsidR="008A38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estionnaire</w:t>
            </w:r>
          </w:p>
        </w:tc>
        <w:tc>
          <w:tcPr>
            <w:tcW w:w="534" w:type="pct"/>
            <w:noWrap/>
            <w:vAlign w:val="center"/>
            <w:hideMark/>
          </w:tcPr>
          <w:p w14:paraId="33101DB1" w14:textId="7B9C3D8B" w:rsidR="00A63C1C" w:rsidRPr="000C7084" w:rsidRDefault="00A63C1C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 asth</w:t>
            </w:r>
            <w:r w:rsidR="009326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q</w:t>
            </w:r>
            <w:r w:rsidR="009326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estionnaire</w:t>
            </w:r>
          </w:p>
        </w:tc>
        <w:tc>
          <w:tcPr>
            <w:tcW w:w="534" w:type="pct"/>
            <w:vAlign w:val="center"/>
          </w:tcPr>
          <w:p w14:paraId="384952A0" w14:textId="1C3D15E6" w:rsidR="00A63C1C" w:rsidRPr="000C7084" w:rsidRDefault="00A63C1C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 asth</w:t>
            </w:r>
            <w:r w:rsidR="009326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</w:t>
            </w:r>
            <w:r w:rsidR="00171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o</w:t>
            </w:r>
            <w:r w:rsidR="00171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</w:t>
            </w:r>
            <w:r w:rsidR="009326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estionnaire</w:t>
            </w:r>
          </w:p>
        </w:tc>
        <w:tc>
          <w:tcPr>
            <w:tcW w:w="534" w:type="pct"/>
            <w:vAlign w:val="center"/>
          </w:tcPr>
          <w:p w14:paraId="0C4FCEC5" w14:textId="33CCF0CB" w:rsidR="00A63C1C" w:rsidRPr="000C7084" w:rsidRDefault="00A63C1C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h</w:t>
            </w:r>
            <w:r w:rsidR="00E43B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</w:t>
            </w:r>
            <w:r w:rsidR="002C47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gE</w:t>
            </w:r>
            <w:r w:rsidR="002C47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q</w:t>
            </w:r>
            <w:r w:rsidR="00E43B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estionnaire</w:t>
            </w:r>
          </w:p>
        </w:tc>
        <w:tc>
          <w:tcPr>
            <w:tcW w:w="534" w:type="pct"/>
            <w:vAlign w:val="center"/>
          </w:tcPr>
          <w:p w14:paraId="616F147F" w14:textId="1CB6A741" w:rsidR="00A63C1C" w:rsidRPr="000C7084" w:rsidRDefault="00A63C1C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h</w:t>
            </w:r>
            <w:r w:rsidR="00E43B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</w:t>
            </w:r>
            <w:r w:rsidR="002C47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gE</w:t>
            </w:r>
            <w:r w:rsidR="002C47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</w:t>
            </w:r>
            <w:r w:rsidR="008F78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="00171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</w:t>
            </w:r>
            <w:r w:rsidR="00E43B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estionnaire</w:t>
            </w:r>
          </w:p>
        </w:tc>
        <w:tc>
          <w:tcPr>
            <w:tcW w:w="534" w:type="pct"/>
            <w:vAlign w:val="center"/>
          </w:tcPr>
          <w:p w14:paraId="6CBC0945" w14:textId="5A90975A" w:rsidR="00A63C1C" w:rsidRPr="000C7084" w:rsidRDefault="00A63C1C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h</w:t>
            </w:r>
            <w:r w:rsidR="008A38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</w:t>
            </w:r>
            <w:r w:rsidR="002C47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0C70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gE</w:t>
            </w:r>
            <w:r w:rsidR="002C47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quest</w:t>
            </w:r>
            <w:r w:rsidR="00E74E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onnaire</w:t>
            </w:r>
          </w:p>
        </w:tc>
        <w:tc>
          <w:tcPr>
            <w:tcW w:w="531" w:type="pct"/>
            <w:vAlign w:val="center"/>
          </w:tcPr>
          <w:p w14:paraId="0966A231" w14:textId="6BD8421F" w:rsidR="00A63C1C" w:rsidRPr="000C7084" w:rsidRDefault="00A169A0" w:rsidP="00232C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hma</w:t>
            </w:r>
            <w:r w:rsidR="002C47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gE</w:t>
            </w:r>
            <w:r w:rsidR="00171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o</w:t>
            </w:r>
            <w:r w:rsidR="00171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est</w:t>
            </w:r>
            <w:r w:rsidR="00E74E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onnaire</w:t>
            </w:r>
          </w:p>
        </w:tc>
      </w:tr>
      <w:tr w:rsidR="002A7DAE" w:rsidRPr="000C7084" w14:paraId="4B36CDE0" w14:textId="4876A0AC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519EA201" w14:textId="77777777" w:rsidR="002A7DAE" w:rsidRPr="000C7084" w:rsidRDefault="002A7DAE" w:rsidP="002A7D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34" w:type="pct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4DB9DF12" w14:textId="6AE45B0C" w:rsidR="002A7DAE" w:rsidRPr="000C7084" w:rsidRDefault="007630B4" w:rsidP="002A7D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C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80</w:t>
            </w:r>
          </w:p>
        </w:tc>
        <w:tc>
          <w:tcPr>
            <w:tcW w:w="534" w:type="pct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1F5F7DC9" w14:textId="153ADF70" w:rsidR="002A7DAE" w:rsidRDefault="002A7DAE" w:rsidP="002A7D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264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4" w:type="pct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6EAFA627" w14:textId="5A33DCA7" w:rsidR="002A7DAE" w:rsidRPr="000C7084" w:rsidRDefault="00240332" w:rsidP="002A7D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534" w:type="pct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61716E2E" w14:textId="59187120" w:rsidR="002A7DAE" w:rsidRDefault="002A7DAE" w:rsidP="002A7D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73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34" w:type="pct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63862698" w14:textId="5A43067F" w:rsidR="002A7DAE" w:rsidRPr="000C7084" w:rsidRDefault="00E66790" w:rsidP="002A7D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34" w:type="pct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409E2CE9" w14:textId="4C79E0A5" w:rsidR="002A7DAE" w:rsidRPr="00176C7B" w:rsidRDefault="002A7DAE" w:rsidP="002A7D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04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4" w:type="pct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2C837BF2" w14:textId="079C2014" w:rsidR="002A7DAE" w:rsidRPr="000C7084" w:rsidRDefault="00D37AAD" w:rsidP="002A7D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531" w:type="pct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09FEB071" w14:textId="21D32F3A" w:rsidR="002A7DAE" w:rsidRPr="00176C7B" w:rsidRDefault="006934BC" w:rsidP="002A7D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</w:tr>
      <w:tr w:rsidR="005053D2" w:rsidRPr="000C7084" w14:paraId="6D061968" w14:textId="3B9E6A3C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084F7D9" w14:textId="53ADBD6F" w:rsidR="005053D2" w:rsidRPr="000C7084" w:rsidRDefault="005053D2" w:rsidP="00505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</w:t>
            </w:r>
            <w:r w:rsidR="000C5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ars</w:t>
            </w: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82501C5" w14:textId="62BA4678" w:rsidR="005053D2" w:rsidRPr="000C7084" w:rsidRDefault="003A0EAA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9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01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.1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0EA885B1" w14:textId="35627970" w:rsidR="005053D2" w:rsidRPr="00F25DCF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6 (31.6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EC1B66A" w14:textId="06E50DCB" w:rsidR="005053D2" w:rsidRPr="000C7084" w:rsidRDefault="0024033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5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.7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1C279553" w14:textId="553928B5" w:rsidR="005053D2" w:rsidRPr="00B771B6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5 (32.1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087FBDCE" w14:textId="19EEE72F" w:rsidR="005053D2" w:rsidRPr="000C7084" w:rsidRDefault="00487240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053D2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.4</w:t>
            </w:r>
            <w:r w:rsidR="005053D2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1098D932" w14:textId="12AAF78D" w:rsidR="005053D2" w:rsidRPr="00F25DCF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 (31.0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27A12B47" w14:textId="7D27A3E4" w:rsidR="005053D2" w:rsidRPr="000C7084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 (</w:t>
            </w:r>
            <w:r w:rsidR="00B52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7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tcBorders>
              <w:top w:val="double" w:sz="4" w:space="0" w:color="auto"/>
            </w:tcBorders>
            <w:vAlign w:val="center"/>
          </w:tcPr>
          <w:p w14:paraId="475E5D3B" w14:textId="7EB07862" w:rsidR="005053D2" w:rsidRPr="00F25DCF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 (27.3)</w:t>
            </w:r>
          </w:p>
        </w:tc>
      </w:tr>
      <w:tr w:rsidR="005053D2" w:rsidRPr="000C7084" w14:paraId="778AD8B9" w14:textId="14B45D85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  <w:hideMark/>
          </w:tcPr>
          <w:p w14:paraId="1E09AA16" w14:textId="74C751A8" w:rsidR="005053D2" w:rsidRPr="000C7084" w:rsidRDefault="005053D2" w:rsidP="00505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4" w:type="pct"/>
            <w:noWrap/>
            <w:vAlign w:val="center"/>
            <w:hideMark/>
          </w:tcPr>
          <w:p w14:paraId="73CED8D8" w14:textId="66A35BED" w:rsidR="005053D2" w:rsidRPr="000C7084" w:rsidRDefault="00014C87" w:rsidP="005053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7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45334F2A" w14:textId="3BB73455" w:rsidR="005053D2" w:rsidRPr="00F25DCF" w:rsidRDefault="005053D2" w:rsidP="005053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0 (25.5)</w:t>
            </w:r>
          </w:p>
        </w:tc>
        <w:tc>
          <w:tcPr>
            <w:tcW w:w="534" w:type="pct"/>
            <w:noWrap/>
            <w:vAlign w:val="center"/>
            <w:hideMark/>
          </w:tcPr>
          <w:p w14:paraId="6161C1EA" w14:textId="471E5502" w:rsidR="005053D2" w:rsidRPr="000C7084" w:rsidRDefault="006D11F6" w:rsidP="005053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4</w:t>
            </w:r>
            <w:r w:rsidR="00432EB4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7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402756BF" w14:textId="5E96EF68" w:rsidR="005053D2" w:rsidRPr="00B771B6" w:rsidRDefault="005053D2" w:rsidP="005053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3 (26.0)</w:t>
            </w:r>
          </w:p>
        </w:tc>
        <w:tc>
          <w:tcPr>
            <w:tcW w:w="534" w:type="pct"/>
            <w:vAlign w:val="center"/>
          </w:tcPr>
          <w:p w14:paraId="7E591A20" w14:textId="71AFFB80" w:rsidR="005053D2" w:rsidRPr="000C7084" w:rsidRDefault="005053D2" w:rsidP="005053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 (</w:t>
            </w:r>
            <w:r w:rsidR="00487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3</w:t>
            </w: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1B4BBF47" w14:textId="270A65FC" w:rsidR="005053D2" w:rsidRPr="00F25DCF" w:rsidRDefault="005053D2" w:rsidP="005053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17.2)</w:t>
            </w:r>
          </w:p>
        </w:tc>
        <w:tc>
          <w:tcPr>
            <w:tcW w:w="534" w:type="pct"/>
            <w:vAlign w:val="center"/>
          </w:tcPr>
          <w:p w14:paraId="3B4C41F3" w14:textId="2E86F267" w:rsidR="005053D2" w:rsidRPr="000C7084" w:rsidRDefault="00B523F3" w:rsidP="005053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  <w:r w:rsidR="004A2C28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053D2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7</w:t>
            </w:r>
            <w:r w:rsidR="005053D2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vAlign w:val="center"/>
          </w:tcPr>
          <w:p w14:paraId="6674737B" w14:textId="5A7CCE72" w:rsidR="005053D2" w:rsidRPr="00F25DCF" w:rsidRDefault="005053D2" w:rsidP="005053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 (27.3)</w:t>
            </w:r>
          </w:p>
        </w:tc>
      </w:tr>
      <w:tr w:rsidR="005053D2" w:rsidRPr="000C7084" w14:paraId="400F019D" w14:textId="51C74116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  <w:hideMark/>
          </w:tcPr>
          <w:p w14:paraId="24A91C0F" w14:textId="0A0E18A9" w:rsidR="005053D2" w:rsidRPr="000C7084" w:rsidRDefault="005053D2" w:rsidP="005053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534" w:type="pct"/>
            <w:noWrap/>
            <w:vAlign w:val="center"/>
            <w:hideMark/>
          </w:tcPr>
          <w:p w14:paraId="06A61FD4" w14:textId="59D4CA8F" w:rsidR="005053D2" w:rsidRPr="000C7084" w:rsidRDefault="00014C87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4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46.7)</w:t>
            </w:r>
          </w:p>
        </w:tc>
        <w:tc>
          <w:tcPr>
            <w:tcW w:w="534" w:type="pct"/>
            <w:vAlign w:val="center"/>
          </w:tcPr>
          <w:p w14:paraId="18F113A1" w14:textId="303B9349" w:rsidR="005053D2" w:rsidRPr="00F25DCF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5 (42.9)</w:t>
            </w:r>
          </w:p>
        </w:tc>
        <w:tc>
          <w:tcPr>
            <w:tcW w:w="534" w:type="pct"/>
            <w:noWrap/>
            <w:vAlign w:val="center"/>
            <w:hideMark/>
          </w:tcPr>
          <w:p w14:paraId="2E1FBA38" w14:textId="536BAE82" w:rsidR="005053D2" w:rsidRPr="000C7084" w:rsidRDefault="006D11F6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1</w:t>
            </w:r>
            <w:r w:rsidR="00F047C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053D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46.6)</w:t>
            </w:r>
          </w:p>
        </w:tc>
        <w:tc>
          <w:tcPr>
            <w:tcW w:w="534" w:type="pct"/>
            <w:vAlign w:val="center"/>
          </w:tcPr>
          <w:p w14:paraId="766511EC" w14:textId="3265EE3C" w:rsidR="005053D2" w:rsidRPr="00B771B6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0 (41.9)</w:t>
            </w:r>
          </w:p>
        </w:tc>
        <w:tc>
          <w:tcPr>
            <w:tcW w:w="534" w:type="pct"/>
            <w:vAlign w:val="center"/>
          </w:tcPr>
          <w:p w14:paraId="1237C4A6" w14:textId="14C10D97" w:rsidR="005053D2" w:rsidRPr="000C7084" w:rsidRDefault="00487240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  <w:r w:rsidR="00617F01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053D2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.2</w:t>
            </w:r>
            <w:r w:rsidR="005053D2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148B29CA" w14:textId="2A56CDE0" w:rsidR="005053D2" w:rsidRPr="00F25DCF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 (51.7)</w:t>
            </w:r>
          </w:p>
        </w:tc>
        <w:tc>
          <w:tcPr>
            <w:tcW w:w="534" w:type="pct"/>
            <w:vAlign w:val="center"/>
          </w:tcPr>
          <w:p w14:paraId="007FC0AB" w14:textId="3C5F32DC" w:rsidR="005053D2" w:rsidRPr="000C7084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 (</w:t>
            </w:r>
            <w:r w:rsidR="00B52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6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vAlign w:val="center"/>
          </w:tcPr>
          <w:p w14:paraId="6418C23B" w14:textId="4950371A" w:rsidR="005053D2" w:rsidRPr="00F25DCF" w:rsidRDefault="005053D2" w:rsidP="005053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 (45.5)</w:t>
            </w:r>
          </w:p>
        </w:tc>
      </w:tr>
      <w:tr w:rsidR="00224AF3" w:rsidRPr="000C7084" w14:paraId="48A83E77" w14:textId="1A0BF024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ABDC54C" w14:textId="1A70167E" w:rsidR="00224AF3" w:rsidRPr="000C7084" w:rsidRDefault="00224AF3" w:rsidP="00224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r w:rsidR="000C5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g/m</w:t>
            </w:r>
            <w:r w:rsidR="000C5DB8" w:rsidRPr="00437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5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D46AAB4" w14:textId="435806B4" w:rsidR="00224AF3" w:rsidRPr="000C7084" w:rsidRDefault="00014C87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97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24AF3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7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="00224AF3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7FA46667" w14:textId="70B0F9AC" w:rsidR="00224AF3" w:rsidRPr="00F25DCF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3 (74.9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B0FC124" w14:textId="46C57E42" w:rsidR="00224AF3" w:rsidRPr="000C7084" w:rsidRDefault="00451B27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2</w:t>
            </w:r>
            <w:r w:rsidR="00F047C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24AF3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FA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5.8</w:t>
            </w:r>
            <w:r w:rsidR="00224AF3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1D0CCF9F" w14:textId="775ABC69" w:rsidR="00224AF3" w:rsidRPr="00B771B6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3 (76.3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46713E65" w14:textId="29CB12AF" w:rsidR="00224AF3" w:rsidRPr="000C7084" w:rsidRDefault="00B00E17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</w:t>
            </w:r>
            <w:r w:rsidR="00224AF3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9.6</w:t>
            </w:r>
            <w:r w:rsidR="00224AF3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1287D566" w14:textId="1C4B7A0B" w:rsidR="00224AF3" w:rsidRPr="00F25DCF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 (75.9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01738B00" w14:textId="6E353030" w:rsidR="00224AF3" w:rsidRPr="000C7084" w:rsidRDefault="00B523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2</w:t>
            </w:r>
            <w:r w:rsidR="00AD588D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24AF3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0.2</w:t>
            </w:r>
            <w:r w:rsidR="00224AF3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tcBorders>
              <w:top w:val="double" w:sz="4" w:space="0" w:color="auto"/>
            </w:tcBorders>
            <w:vAlign w:val="center"/>
          </w:tcPr>
          <w:p w14:paraId="570856A4" w14:textId="4C6B19F1" w:rsidR="00224AF3" w:rsidRPr="00F25DCF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 (63.6)</w:t>
            </w:r>
          </w:p>
        </w:tc>
      </w:tr>
      <w:tr w:rsidR="00224AF3" w:rsidRPr="000C7084" w14:paraId="485686BC" w14:textId="631A7C91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  <w:hideMark/>
          </w:tcPr>
          <w:p w14:paraId="79712F4C" w14:textId="09869940" w:rsidR="00224AF3" w:rsidRPr="000C7084" w:rsidRDefault="00224AF3" w:rsidP="00224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5-30</w:t>
            </w:r>
          </w:p>
        </w:tc>
        <w:tc>
          <w:tcPr>
            <w:tcW w:w="534" w:type="pct"/>
            <w:noWrap/>
            <w:vAlign w:val="center"/>
            <w:hideMark/>
          </w:tcPr>
          <w:p w14:paraId="06307AA3" w14:textId="447016C2" w:rsidR="00224AF3" w:rsidRPr="000C7084" w:rsidRDefault="00014C87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1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24AF3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6278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.8</w:t>
            </w:r>
            <w:r w:rsidR="00224AF3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6C9CA775" w14:textId="21221ADD" w:rsidR="00224AF3" w:rsidRPr="00F25DCF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 (15.1)</w:t>
            </w:r>
          </w:p>
        </w:tc>
        <w:tc>
          <w:tcPr>
            <w:tcW w:w="534" w:type="pct"/>
            <w:noWrap/>
            <w:vAlign w:val="center"/>
            <w:hideMark/>
          </w:tcPr>
          <w:p w14:paraId="0CDD74CB" w14:textId="16D442DF" w:rsidR="00224AF3" w:rsidRPr="000C7084" w:rsidRDefault="00FA437F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6</w:t>
            </w:r>
            <w:r w:rsidR="009B1410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24AF3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7</w:t>
            </w:r>
            <w:r w:rsidR="00224AF3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2E558A0A" w14:textId="2E5C9D03" w:rsidR="00224AF3" w:rsidRPr="00B771B6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 (14.8)</w:t>
            </w:r>
          </w:p>
        </w:tc>
        <w:tc>
          <w:tcPr>
            <w:tcW w:w="534" w:type="pct"/>
            <w:vAlign w:val="center"/>
          </w:tcPr>
          <w:p w14:paraId="26D63E5A" w14:textId="430F1EE4" w:rsidR="00224AF3" w:rsidRPr="000C7084" w:rsidRDefault="00B00E17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  <w:r w:rsidR="003F1999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24AF3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0</w:t>
            </w:r>
            <w:r w:rsidR="00224AF3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5F64E83F" w14:textId="07250F87" w:rsidR="00224AF3" w:rsidRPr="00F25DCF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17.2)</w:t>
            </w:r>
          </w:p>
        </w:tc>
        <w:tc>
          <w:tcPr>
            <w:tcW w:w="534" w:type="pct"/>
            <w:vAlign w:val="center"/>
          </w:tcPr>
          <w:p w14:paraId="0422DBCA" w14:textId="2678C393" w:rsidR="00224AF3" w:rsidRPr="000C7084" w:rsidRDefault="00B523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</w:t>
            </w:r>
            <w:r w:rsidR="00AD588D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224AF3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0</w:t>
            </w:r>
            <w:r w:rsidR="00224AF3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vAlign w:val="center"/>
          </w:tcPr>
          <w:p w14:paraId="0A29B5DF" w14:textId="7B2C1233" w:rsidR="00224AF3" w:rsidRPr="00F25DCF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 (15.9)</w:t>
            </w:r>
          </w:p>
        </w:tc>
      </w:tr>
      <w:tr w:rsidR="00224AF3" w:rsidRPr="000C7084" w14:paraId="39BDCA6A" w14:textId="3725C81E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  <w:hideMark/>
          </w:tcPr>
          <w:p w14:paraId="3A7BB689" w14:textId="01F3957B" w:rsidR="00224AF3" w:rsidRPr="000C7084" w:rsidRDefault="00224AF3" w:rsidP="00224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534" w:type="pct"/>
            <w:noWrap/>
            <w:vAlign w:val="center"/>
            <w:hideMark/>
          </w:tcPr>
          <w:p w14:paraId="37167040" w14:textId="78BA3033" w:rsidR="00224AF3" w:rsidRPr="000C7084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 (3.</w:t>
            </w:r>
            <w:r w:rsidR="006278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5643408B" w14:textId="635F4CE0" w:rsidR="00224AF3" w:rsidRPr="00F25DCF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 (4.9)</w:t>
            </w:r>
          </w:p>
        </w:tc>
        <w:tc>
          <w:tcPr>
            <w:tcW w:w="534" w:type="pct"/>
            <w:noWrap/>
            <w:vAlign w:val="center"/>
            <w:hideMark/>
          </w:tcPr>
          <w:p w14:paraId="72DD0FDA" w14:textId="4EDA2303" w:rsidR="00224AF3" w:rsidRPr="000C7084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 (2.7)</w:t>
            </w:r>
          </w:p>
        </w:tc>
        <w:tc>
          <w:tcPr>
            <w:tcW w:w="534" w:type="pct"/>
            <w:vAlign w:val="center"/>
          </w:tcPr>
          <w:p w14:paraId="78DC162D" w14:textId="516EE2D3" w:rsidR="00224AF3" w:rsidRPr="00B771B6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 (3.9)</w:t>
            </w:r>
          </w:p>
        </w:tc>
        <w:tc>
          <w:tcPr>
            <w:tcW w:w="534" w:type="pct"/>
            <w:vAlign w:val="center"/>
          </w:tcPr>
          <w:p w14:paraId="25B61EC6" w14:textId="3E1AC866" w:rsidR="00224AF3" w:rsidRPr="000C7084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</w:t>
            </w:r>
            <w:r w:rsidR="00B00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7</w:t>
            </w: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7286BED8" w14:textId="04F2A1D5" w:rsidR="00224AF3" w:rsidRPr="00F25DCF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3.4)</w:t>
            </w:r>
          </w:p>
        </w:tc>
        <w:tc>
          <w:tcPr>
            <w:tcW w:w="534" w:type="pct"/>
            <w:vAlign w:val="center"/>
          </w:tcPr>
          <w:p w14:paraId="56C76014" w14:textId="3A0D1BD5" w:rsidR="00224AF3" w:rsidRPr="000C7084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4.6)</w:t>
            </w:r>
          </w:p>
        </w:tc>
        <w:tc>
          <w:tcPr>
            <w:tcW w:w="531" w:type="pct"/>
            <w:vAlign w:val="center"/>
          </w:tcPr>
          <w:p w14:paraId="3F7AFA5E" w14:textId="302C3EF0" w:rsidR="00224AF3" w:rsidRPr="00F25DCF" w:rsidRDefault="00224AF3" w:rsidP="00224A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13.6)</w:t>
            </w:r>
          </w:p>
        </w:tc>
      </w:tr>
      <w:tr w:rsidR="00224AF3" w:rsidRPr="000C7084" w14:paraId="34862F4E" w14:textId="0B98460F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10B149B" w14:textId="2486C640" w:rsidR="00224AF3" w:rsidRPr="000C7084" w:rsidRDefault="00224AF3" w:rsidP="00224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1225ED1" w14:textId="61704CE1" w:rsidR="00224AF3" w:rsidRPr="000C7084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7 (7.</w:t>
            </w:r>
            <w:r w:rsidR="006278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692AB3AF" w14:textId="754C68EF" w:rsidR="00224AF3" w:rsidRPr="00F25DCF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 (5.1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E9C4FF7" w14:textId="2C424674" w:rsidR="00224AF3" w:rsidRPr="000C7084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9 (</w:t>
            </w:r>
            <w:r w:rsidR="00DE6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7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5786F422" w14:textId="7D5D1053" w:rsidR="00224AF3" w:rsidRPr="00B771B6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 (5.0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4DB4A0FA" w14:textId="5A2DEDC7" w:rsidR="00224AF3" w:rsidRPr="000C7084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</w:t>
            </w:r>
            <w:r w:rsidR="00B00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7</w:t>
            </w: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2E308866" w14:textId="3EACD5C7" w:rsidR="00224AF3" w:rsidRPr="00F25DCF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3.4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2590868A" w14:textId="530E0956" w:rsidR="00224AF3" w:rsidRPr="000C7084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 (9.2)</w:t>
            </w:r>
          </w:p>
        </w:tc>
        <w:tc>
          <w:tcPr>
            <w:tcW w:w="531" w:type="pct"/>
            <w:tcBorders>
              <w:bottom w:val="double" w:sz="4" w:space="0" w:color="auto"/>
            </w:tcBorders>
            <w:vAlign w:val="center"/>
          </w:tcPr>
          <w:p w14:paraId="6BC471A2" w14:textId="78E25E41" w:rsidR="00224AF3" w:rsidRPr="00F25DCF" w:rsidRDefault="00224AF3" w:rsidP="00224A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6.8)</w:t>
            </w:r>
          </w:p>
        </w:tc>
      </w:tr>
      <w:tr w:rsidR="00BA771A" w:rsidRPr="000C7084" w14:paraId="733539B4" w14:textId="3B900551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AD18EA4" w14:textId="77777777" w:rsidR="00BA771A" w:rsidRPr="000C7084" w:rsidRDefault="00BA771A" w:rsidP="00BA7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459F21B" w14:textId="72695C9D" w:rsidR="00BA771A" w:rsidRPr="000C7084" w:rsidRDefault="00BA771A" w:rsidP="00B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0.5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3DEA9E62" w14:textId="61F7D5F0" w:rsidR="00BA771A" w:rsidRPr="00F25DCF" w:rsidRDefault="00BA771A" w:rsidP="00B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 (1.6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9A9EF6B" w14:textId="3CA54A2F" w:rsidR="00BA771A" w:rsidRPr="000C7084" w:rsidRDefault="00BA771A" w:rsidP="00B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0.4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217AC313" w14:textId="41C2E833" w:rsidR="00BA771A" w:rsidRPr="00B771B6" w:rsidRDefault="00BA771A" w:rsidP="00B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 (1.1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4752AE38" w14:textId="103AE17A" w:rsidR="00BA771A" w:rsidRPr="000C7084" w:rsidRDefault="00BA771A" w:rsidP="00B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2.3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52E80696" w14:textId="65233274" w:rsidR="00BA771A" w:rsidRPr="00F25DCF" w:rsidRDefault="00BA771A" w:rsidP="00B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6.9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49F265B9" w14:textId="1F2C3661" w:rsidR="00BA771A" w:rsidRPr="000C7084" w:rsidRDefault="00BA771A" w:rsidP="00B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1" w:type="pct"/>
            <w:tcBorders>
              <w:top w:val="double" w:sz="4" w:space="0" w:color="auto"/>
            </w:tcBorders>
            <w:vAlign w:val="center"/>
          </w:tcPr>
          <w:p w14:paraId="1F28D05D" w14:textId="4E6ABA39" w:rsidR="00BA771A" w:rsidRPr="00F25DCF" w:rsidRDefault="00BA771A" w:rsidP="00B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2.3)</w:t>
            </w:r>
          </w:p>
        </w:tc>
      </w:tr>
      <w:tr w:rsidR="00BA771A" w:rsidRPr="000C7084" w14:paraId="445CD81A" w14:textId="618328AE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BF3A3E0" w14:textId="77777777" w:rsidR="00BA771A" w:rsidRPr="000C7084" w:rsidRDefault="00BA771A" w:rsidP="00BA77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Missing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CE2C163" w14:textId="24B400CA" w:rsidR="00BA771A" w:rsidRPr="000C7084" w:rsidRDefault="00BA771A" w:rsidP="00B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0.2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2EBE21A8" w14:textId="0EB48E06" w:rsidR="00BA771A" w:rsidRPr="00F25DCF" w:rsidRDefault="00BA771A" w:rsidP="00B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1.2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1221B3DB" w14:textId="310EC391" w:rsidR="00BA771A" w:rsidRPr="000C7084" w:rsidRDefault="00BA771A" w:rsidP="00B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0.1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48A7A1F4" w14:textId="1B99756F" w:rsidR="00BA771A" w:rsidRPr="00B771B6" w:rsidRDefault="00BA771A" w:rsidP="00B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1.4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31FD9793" w14:textId="2E83BFA8" w:rsidR="00BA771A" w:rsidRPr="000C7084" w:rsidRDefault="00BA771A" w:rsidP="00B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5C5E57D9" w14:textId="2A139F74" w:rsidR="00BA771A" w:rsidRPr="00F25DCF" w:rsidRDefault="00BA771A" w:rsidP="00B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68ACB306" w14:textId="6B4C3951" w:rsidR="00BA771A" w:rsidRPr="000C7084" w:rsidRDefault="00BA771A" w:rsidP="00B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0.8)</w:t>
            </w:r>
          </w:p>
        </w:tc>
        <w:tc>
          <w:tcPr>
            <w:tcW w:w="531" w:type="pct"/>
            <w:tcBorders>
              <w:bottom w:val="double" w:sz="4" w:space="0" w:color="auto"/>
            </w:tcBorders>
            <w:vAlign w:val="center"/>
          </w:tcPr>
          <w:p w14:paraId="7FBC7E6A" w14:textId="44472EBA" w:rsidR="00BA771A" w:rsidRPr="00F25DCF" w:rsidRDefault="00BA771A" w:rsidP="00B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</w:tr>
      <w:tr w:rsidR="00695C78" w:rsidRPr="000C7084" w14:paraId="3AAAAAF3" w14:textId="424AB625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double" w:sz="4" w:space="0" w:color="auto"/>
            </w:tcBorders>
            <w:noWrap/>
            <w:vAlign w:val="center"/>
          </w:tcPr>
          <w:p w14:paraId="38DB3F01" w14:textId="77777777" w:rsidR="00695C78" w:rsidRPr="000C7084" w:rsidRDefault="00695C78" w:rsidP="00695C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0-9 years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</w:tcPr>
          <w:p w14:paraId="4E0CCFDF" w14:textId="74DB8DED" w:rsidR="00695C78" w:rsidRPr="00A55FEE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 (0.7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24019A59" w14:textId="409CF7DE" w:rsidR="00695C78" w:rsidRPr="00F25DCF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</w:tcPr>
          <w:p w14:paraId="5C8F74ED" w14:textId="3340C8E1" w:rsidR="00695C78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0.7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07294BFE" w14:textId="7CF457F8" w:rsidR="00695C78" w:rsidRPr="00B771B6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06859CEA" w14:textId="03AF3775" w:rsidR="00695C78" w:rsidRPr="00400A67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3943EBDA" w14:textId="19E33DCD" w:rsidR="00695C78" w:rsidRPr="00F25DCF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4EE1774D" w14:textId="54C9ECFF" w:rsidR="00695C78" w:rsidRPr="000C7084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0.8)</w:t>
            </w:r>
          </w:p>
        </w:tc>
        <w:tc>
          <w:tcPr>
            <w:tcW w:w="531" w:type="pct"/>
            <w:tcBorders>
              <w:top w:val="double" w:sz="4" w:space="0" w:color="auto"/>
            </w:tcBorders>
            <w:vAlign w:val="center"/>
          </w:tcPr>
          <w:p w14:paraId="473A8C32" w14:textId="001D6B30" w:rsidR="00695C78" w:rsidRPr="00F25DCF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695C78" w:rsidRPr="000C7084" w14:paraId="2CB73A96" w14:textId="0DB35424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</w:tcPr>
          <w:p w14:paraId="406D0E49" w14:textId="77777777" w:rsidR="00695C78" w:rsidRPr="000C7084" w:rsidRDefault="00695C78" w:rsidP="00695C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10-12 years</w:t>
            </w:r>
          </w:p>
        </w:tc>
        <w:tc>
          <w:tcPr>
            <w:tcW w:w="534" w:type="pct"/>
            <w:noWrap/>
            <w:vAlign w:val="center"/>
          </w:tcPr>
          <w:p w14:paraId="32C9D07A" w14:textId="57C95F08" w:rsidR="00695C78" w:rsidRPr="00A55FEE" w:rsidRDefault="0022038E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0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.0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3FA5745C" w14:textId="60DDE22D" w:rsidR="00695C78" w:rsidRPr="00F25DCF" w:rsidRDefault="00695C78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034F9684" w14:textId="3DC2D904" w:rsidR="00695C78" w:rsidRDefault="004B45BC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1</w:t>
            </w:r>
            <w:r w:rsidR="0008425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B57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.7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4E9ECAF9" w14:textId="44DFCCF0" w:rsidR="00695C78" w:rsidRPr="00B771B6" w:rsidRDefault="00695C78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1F4DF04A" w14:textId="78A9C5D2" w:rsidR="00695C78" w:rsidRPr="00400A67" w:rsidRDefault="00132881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  <w:r w:rsidR="003713E1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9</w:t>
            </w:r>
            <w:r w:rsidR="00695C78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6CBCE037" w14:textId="3DC6A73B" w:rsidR="00695C78" w:rsidRPr="00F25DCF" w:rsidRDefault="00695C78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0C08126B" w14:textId="2124CBEC" w:rsidR="00695C78" w:rsidRPr="000C7084" w:rsidRDefault="00695C78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 (</w:t>
            </w:r>
            <w:r w:rsidR="00A1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.3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vAlign w:val="center"/>
          </w:tcPr>
          <w:p w14:paraId="33AF9164" w14:textId="03A5C6EA" w:rsidR="00695C78" w:rsidRPr="00F25DCF" w:rsidRDefault="00695C78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695C78" w:rsidRPr="000C7084" w14:paraId="6F645EAF" w14:textId="50898C29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</w:tcPr>
          <w:p w14:paraId="0C4F4A50" w14:textId="2A814F61" w:rsidR="00695C78" w:rsidRPr="000C7084" w:rsidRDefault="00695C78" w:rsidP="00695C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≥ 13 years</w:t>
            </w:r>
          </w:p>
        </w:tc>
        <w:tc>
          <w:tcPr>
            <w:tcW w:w="534" w:type="pct"/>
            <w:noWrap/>
            <w:vAlign w:val="center"/>
          </w:tcPr>
          <w:p w14:paraId="58E28CEB" w14:textId="44744689" w:rsidR="00695C78" w:rsidRPr="00A55FEE" w:rsidRDefault="0022038E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19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85.</w:t>
            </w:r>
            <w:r w:rsidR="00F20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164EA399" w14:textId="3B3AD315" w:rsidR="00695C78" w:rsidRPr="00F25DCF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0644F382" w14:textId="6A7D0149" w:rsidR="00695C78" w:rsidRDefault="00B57275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46</w:t>
            </w:r>
            <w:r w:rsidR="00C34B09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C34B09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="00C34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C34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23400E8B" w14:textId="58C5F92A" w:rsidR="00695C78" w:rsidRPr="00B771B6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1E3E776E" w14:textId="68AE6F11" w:rsidR="00695C78" w:rsidRPr="00400A67" w:rsidRDefault="00132881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2</w:t>
            </w:r>
            <w:r w:rsidR="003713E1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.9</w:t>
            </w:r>
            <w:r w:rsidR="00695C78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32B7FE1B" w14:textId="090A6066" w:rsidR="00695C78" w:rsidRPr="00F25DCF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5D786916" w14:textId="06E7DFFB" w:rsidR="00695C78" w:rsidRPr="000C7084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1 (</w:t>
            </w:r>
            <w:r w:rsidR="00A1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7.1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vAlign w:val="center"/>
          </w:tcPr>
          <w:p w14:paraId="47D2E6B9" w14:textId="09CCB483" w:rsidR="00695C78" w:rsidRPr="00F25DCF" w:rsidRDefault="00695C78" w:rsidP="00695C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695C78" w:rsidRPr="000C7084" w14:paraId="06C5C164" w14:textId="20D481B8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bottom w:val="double" w:sz="4" w:space="0" w:color="auto"/>
            </w:tcBorders>
            <w:noWrap/>
            <w:vAlign w:val="center"/>
          </w:tcPr>
          <w:p w14:paraId="78915CC7" w14:textId="77777777" w:rsidR="00695C78" w:rsidRPr="000C7084" w:rsidRDefault="00695C78" w:rsidP="00695C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missing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noWrap/>
            <w:vAlign w:val="center"/>
          </w:tcPr>
          <w:p w14:paraId="7BA12C36" w14:textId="725FDC28" w:rsidR="00695C78" w:rsidRPr="00A55FEE" w:rsidRDefault="00F205D3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7722ECD0" w14:textId="22F5B270" w:rsidR="00695C78" w:rsidRPr="00F25DCF" w:rsidRDefault="00695C78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82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382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0.0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noWrap/>
            <w:vAlign w:val="center"/>
          </w:tcPr>
          <w:p w14:paraId="7129FF70" w14:textId="4231150F" w:rsidR="00695C78" w:rsidRDefault="00B57275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="00C34B09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483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</w:t>
            </w:r>
            <w:r w:rsidR="00695C78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493EC361" w14:textId="6FA5B3CC" w:rsidR="00695C78" w:rsidRPr="00B771B6" w:rsidRDefault="00695C78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8 (100.0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73395436" w14:textId="0AE7967E" w:rsidR="00695C78" w:rsidRPr="00400A67" w:rsidRDefault="003713E1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0A7D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</w:t>
            </w:r>
            <w:r w:rsidR="00695C78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19801AE1" w14:textId="66C84757" w:rsidR="00695C78" w:rsidRPr="00F25DCF" w:rsidRDefault="003232CD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695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0</w:t>
            </w:r>
            <w:r w:rsidR="00695C78"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695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695C78"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double" w:sz="4" w:space="0" w:color="auto"/>
            </w:tcBorders>
            <w:vAlign w:val="center"/>
          </w:tcPr>
          <w:p w14:paraId="79608470" w14:textId="53BC8A4E" w:rsidR="00695C78" w:rsidRPr="000C7084" w:rsidRDefault="00A147C7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8</w:t>
            </w:r>
            <w:r w:rsidR="00695C78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tcBorders>
              <w:bottom w:val="double" w:sz="4" w:space="0" w:color="auto"/>
            </w:tcBorders>
            <w:vAlign w:val="center"/>
          </w:tcPr>
          <w:p w14:paraId="13812CBA" w14:textId="0312A7AF" w:rsidR="00695C78" w:rsidRPr="00F25DCF" w:rsidRDefault="00102419" w:rsidP="00695C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  <w:r w:rsidRPr="00382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695C78" w:rsidRPr="00382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00.0)</w:t>
            </w:r>
          </w:p>
        </w:tc>
      </w:tr>
      <w:tr w:rsidR="00E82ABB" w:rsidRPr="000C7084" w14:paraId="78EBA716" w14:textId="6DCA4DAF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B98C0D0" w14:textId="77777777" w:rsidR="00E82ABB" w:rsidRPr="000C7084" w:rsidRDefault="00E82ABB" w:rsidP="00E82A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abitation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E29E133" w14:textId="6FB8F897" w:rsidR="00E82ABB" w:rsidRPr="000C7084" w:rsidRDefault="0022038E" w:rsidP="00E82A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59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E82ABB"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9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E82ABB"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7025A07A" w14:textId="0A6C0042" w:rsidR="00E82ABB" w:rsidRPr="00F25DCF" w:rsidRDefault="00E82ABB" w:rsidP="00E82A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2 (93.3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7B14243" w14:textId="2625B4B7" w:rsidR="00E82ABB" w:rsidRPr="000C7084" w:rsidRDefault="00DE6CC1" w:rsidP="00E82A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43</w:t>
            </w:r>
            <w:r w:rsidR="00084252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E82AB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98.0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6CC7FFA6" w14:textId="2159FBE9" w:rsidR="00E82ABB" w:rsidRPr="00B771B6" w:rsidRDefault="00E82ABB" w:rsidP="00E82A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2 (92.7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3647CAEC" w14:textId="0452CEDE" w:rsidR="00E82ABB" w:rsidRPr="000C7084" w:rsidRDefault="004A6195" w:rsidP="00E82A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</w:t>
            </w:r>
            <w:r w:rsidR="00A83805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1328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8.9</w:t>
            </w:r>
            <w:r w:rsidR="00A83805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285F7574" w14:textId="0EDC42B3" w:rsidR="00E82ABB" w:rsidRPr="00F25DCF" w:rsidRDefault="00E82ABB" w:rsidP="00E82A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 (96.6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7B409D9E" w14:textId="06D0F1C0" w:rsidR="00E82ABB" w:rsidRPr="000C7084" w:rsidRDefault="00A147C7" w:rsidP="00E82A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8</w:t>
            </w:r>
            <w:r w:rsidR="00F40C5E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C384D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7.7</w:t>
            </w:r>
            <w:r w:rsidR="005C384D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tcBorders>
              <w:top w:val="double" w:sz="4" w:space="0" w:color="auto"/>
            </w:tcBorders>
            <w:vAlign w:val="center"/>
          </w:tcPr>
          <w:p w14:paraId="05132764" w14:textId="48593601" w:rsidR="00E82ABB" w:rsidRPr="00F25DCF" w:rsidRDefault="00E82ABB" w:rsidP="00E82A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 (95.5)</w:t>
            </w:r>
          </w:p>
        </w:tc>
      </w:tr>
      <w:tr w:rsidR="00907895" w:rsidRPr="000C7084" w14:paraId="161074AF" w14:textId="6C902FB7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375FE64" w14:textId="77777777" w:rsidR="00907895" w:rsidRPr="000C7084" w:rsidRDefault="00907895" w:rsidP="009078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E positive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0ACFE7E" w14:textId="0A61C467" w:rsidR="00907895" w:rsidRPr="000C7084" w:rsidRDefault="00F205D3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5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.9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4B5BF86A" w14:textId="0FAC93AF" w:rsidR="00907895" w:rsidRPr="00F25DCF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9 (34.6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7AC2281" w14:textId="33BC0BEA" w:rsidR="00907895" w:rsidRPr="000C7084" w:rsidRDefault="0048306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4</w:t>
            </w:r>
            <w:r w:rsidR="00326277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1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2F33A82C" w14:textId="466FFFED" w:rsidR="00907895" w:rsidRPr="00B771B6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5 (29.3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51B49CEF" w14:textId="2B2E6DB6" w:rsidR="00907895" w:rsidRPr="000C7084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77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06F501D0" w14:textId="268EF41F" w:rsidR="00907895" w:rsidRPr="00F25DCF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18F55026" w14:textId="3DB396EC" w:rsidR="00907895" w:rsidRPr="000C7084" w:rsidRDefault="00A147C7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1</w:t>
            </w:r>
            <w:r w:rsidR="00907895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0.0)</w:t>
            </w:r>
          </w:p>
        </w:tc>
        <w:tc>
          <w:tcPr>
            <w:tcW w:w="531" w:type="pct"/>
            <w:tcBorders>
              <w:top w:val="double" w:sz="4" w:space="0" w:color="auto"/>
            </w:tcBorders>
            <w:vAlign w:val="center"/>
          </w:tcPr>
          <w:p w14:paraId="72838380" w14:textId="03B5D89D" w:rsidR="00907895" w:rsidRPr="00F25DCF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 (100.0)</w:t>
            </w:r>
          </w:p>
        </w:tc>
      </w:tr>
      <w:tr w:rsidR="00907895" w:rsidRPr="000C7084" w14:paraId="287AFB0B" w14:textId="44802003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</w:tcPr>
          <w:p w14:paraId="10591DDE" w14:textId="77777777" w:rsidR="00907895" w:rsidRDefault="00907895" w:rsidP="009078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E missing</w:t>
            </w:r>
          </w:p>
        </w:tc>
        <w:tc>
          <w:tcPr>
            <w:tcW w:w="534" w:type="pct"/>
            <w:noWrap/>
            <w:vAlign w:val="center"/>
          </w:tcPr>
          <w:p w14:paraId="45DB7B48" w14:textId="3D6A5995" w:rsidR="00907895" w:rsidRPr="00550B2B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 (4.3)</w:t>
            </w:r>
          </w:p>
        </w:tc>
        <w:tc>
          <w:tcPr>
            <w:tcW w:w="534" w:type="pct"/>
            <w:vAlign w:val="center"/>
          </w:tcPr>
          <w:p w14:paraId="3801694D" w14:textId="26AEA2A2" w:rsidR="00907895" w:rsidRPr="00F25DCF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 (6.7)</w:t>
            </w:r>
          </w:p>
        </w:tc>
        <w:tc>
          <w:tcPr>
            <w:tcW w:w="534" w:type="pct"/>
            <w:noWrap/>
            <w:vAlign w:val="center"/>
          </w:tcPr>
          <w:p w14:paraId="10154463" w14:textId="1287BA3C" w:rsidR="00907895" w:rsidRPr="00550B2B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 (5.4)</w:t>
            </w:r>
          </w:p>
        </w:tc>
        <w:tc>
          <w:tcPr>
            <w:tcW w:w="534" w:type="pct"/>
            <w:vAlign w:val="center"/>
          </w:tcPr>
          <w:p w14:paraId="3D5F4EEF" w14:textId="67A60A27" w:rsidR="00907895" w:rsidRPr="00B771B6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 (8.1)</w:t>
            </w:r>
          </w:p>
        </w:tc>
        <w:tc>
          <w:tcPr>
            <w:tcW w:w="534" w:type="pct"/>
            <w:vAlign w:val="center"/>
          </w:tcPr>
          <w:p w14:paraId="1AED4B88" w14:textId="35D8130B" w:rsidR="00907895" w:rsidRPr="000D2792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7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4" w:type="pct"/>
            <w:vAlign w:val="center"/>
          </w:tcPr>
          <w:p w14:paraId="403E9C19" w14:textId="55381337" w:rsidR="00907895" w:rsidRPr="00F25DCF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4" w:type="pct"/>
            <w:vAlign w:val="center"/>
          </w:tcPr>
          <w:p w14:paraId="1C775169" w14:textId="1D2219A5" w:rsidR="00907895" w:rsidRPr="001D3A4B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  <w:tc>
          <w:tcPr>
            <w:tcW w:w="531" w:type="pct"/>
            <w:vAlign w:val="center"/>
          </w:tcPr>
          <w:p w14:paraId="0258E7D6" w14:textId="16721223" w:rsidR="00907895" w:rsidRPr="00F25DCF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0.0)</w:t>
            </w:r>
          </w:p>
        </w:tc>
      </w:tr>
      <w:tr w:rsidR="00907895" w:rsidRPr="000C7084" w14:paraId="55245643" w14:textId="6AE89576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10FD9CEE" w14:textId="77777777" w:rsidR="00907895" w:rsidRDefault="00907895" w:rsidP="009078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distress*</w:t>
            </w:r>
          </w:p>
        </w:tc>
        <w:tc>
          <w:tcPr>
            <w:tcW w:w="534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6C7A1852" w14:textId="1430E9DB" w:rsidR="00907895" w:rsidRPr="000C7084" w:rsidRDefault="006562ED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5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2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5555EE" w14:textId="60649D1F" w:rsidR="00907895" w:rsidRPr="00F25DCF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 (9.5)</w:t>
            </w:r>
          </w:p>
        </w:tc>
        <w:tc>
          <w:tcPr>
            <w:tcW w:w="534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2303F508" w14:textId="09B10DB2" w:rsidR="00907895" w:rsidRPr="000C7084" w:rsidRDefault="00517498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6</w:t>
            </w:r>
            <w:r w:rsidR="005F6064" w:rsidRPr="00901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907895" w:rsidRPr="00901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3</w:t>
            </w:r>
            <w:r w:rsidR="00907895" w:rsidRPr="00901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EAFEC6" w14:textId="4420F75C" w:rsidR="00907895" w:rsidRPr="00B771B6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 (9.5)</w:t>
            </w:r>
          </w:p>
        </w:tc>
        <w:tc>
          <w:tcPr>
            <w:tcW w:w="53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DBF577" w14:textId="7F9406D8" w:rsidR="00907895" w:rsidRPr="000C7084" w:rsidRDefault="00560ED6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</w:t>
            </w:r>
            <w:r w:rsidR="003D7578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907895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.6</w:t>
            </w:r>
            <w:r w:rsidR="00907895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6142D5" w14:textId="2F7187C3" w:rsidR="00907895" w:rsidRPr="00F25DCF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17.2)</w:t>
            </w:r>
          </w:p>
        </w:tc>
        <w:tc>
          <w:tcPr>
            <w:tcW w:w="53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64D3F6" w14:textId="6CD77A89" w:rsidR="00907895" w:rsidRPr="000C7084" w:rsidRDefault="00F316E8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 (</w:t>
            </w:r>
            <w:r w:rsidR="00A1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.1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BAC248" w14:textId="2100685D" w:rsidR="00907895" w:rsidRPr="00F25DCF" w:rsidRDefault="00907895" w:rsidP="0090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4.5)</w:t>
            </w:r>
          </w:p>
        </w:tc>
      </w:tr>
      <w:tr w:rsidR="00907895" w:rsidRPr="000C7084" w14:paraId="3BC6120D" w14:textId="05A70068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single" w:sz="4" w:space="0" w:color="auto"/>
            </w:tcBorders>
            <w:noWrap/>
            <w:vAlign w:val="center"/>
          </w:tcPr>
          <w:p w14:paraId="2F042C2C" w14:textId="3055DDA2" w:rsidR="00907895" w:rsidRPr="00786D2D" w:rsidRDefault="00907895" w:rsidP="00907895">
            <w:pPr>
              <w:pStyle w:val="Liststycke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S-10 &gt;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4E1F72EB" w14:textId="7FB3C252" w:rsidR="00907895" w:rsidRPr="00A55FEE" w:rsidRDefault="003204F6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3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.1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4922CD75" w14:textId="08DAF2BE" w:rsidR="00907895" w:rsidRPr="00F25DCF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27888088" w14:textId="6EEE7DEA" w:rsidR="00907895" w:rsidRPr="00E61A4D" w:rsidRDefault="000C7994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1</w:t>
            </w:r>
            <w:r w:rsidR="00671680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4.</w:t>
            </w:r>
            <w:r w:rsidR="00671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907895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5B137EDF" w14:textId="20112A9B" w:rsidR="00907895" w:rsidRPr="00B771B6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AB7AF1C" w14:textId="09F0FA18" w:rsidR="00907895" w:rsidRPr="007D5595" w:rsidRDefault="00560ED6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  <w:r w:rsidR="003D7578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907895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.5</w:t>
            </w:r>
            <w:r w:rsidR="00907895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0BF8807" w14:textId="10E89D78" w:rsidR="00907895" w:rsidRPr="00F25DCF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3C58683" w14:textId="2B860CD0" w:rsidR="00907895" w:rsidRPr="00772B44" w:rsidRDefault="00A147C7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  <w:r w:rsidR="00B13F41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3A67AB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8</w:t>
            </w:r>
            <w:r w:rsidR="003A67AB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72C75997" w14:textId="5F03399C" w:rsidR="00907895" w:rsidRPr="00F25DCF" w:rsidRDefault="00907895" w:rsidP="0090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86CEB" w:rsidRPr="000C7084" w14:paraId="6A0DFF42" w14:textId="0DAF8618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</w:tcPr>
          <w:p w14:paraId="30B243CC" w14:textId="1E2451DE" w:rsidR="00C86CEB" w:rsidRPr="00786D2D" w:rsidRDefault="00C86CEB" w:rsidP="00C86CEB">
            <w:pPr>
              <w:pStyle w:val="Liststycke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S-D </w:t>
            </w:r>
            <w:r w:rsidRPr="00786D2D">
              <w:rPr>
                <w:rFonts w:ascii="Times New Roman" w:hAnsi="Times New Roman" w:cs="Times New Roman"/>
                <w:sz w:val="20"/>
                <w:szCs w:val="20"/>
              </w:rPr>
              <w:t>≥ 16</w:t>
            </w:r>
          </w:p>
        </w:tc>
        <w:tc>
          <w:tcPr>
            <w:tcW w:w="534" w:type="pct"/>
            <w:noWrap/>
            <w:vAlign w:val="center"/>
          </w:tcPr>
          <w:p w14:paraId="41DFC56C" w14:textId="198EE29E" w:rsidR="00C86CEB" w:rsidRPr="00A55FEE" w:rsidRDefault="00F205D3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6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1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7F4B921A" w14:textId="529F2496" w:rsidR="00C86CEB" w:rsidRPr="00F25DCF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40A591AF" w14:textId="2BF29FA3" w:rsidR="00C86CEB" w:rsidRPr="00E61A4D" w:rsidRDefault="00483065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5</w:t>
            </w:r>
            <w:r w:rsidR="00671680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0C7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.0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3E90B68A" w14:textId="4D9C3FD2" w:rsidR="00C86CEB" w:rsidRPr="00B771B6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2AD2AB0F" w14:textId="09F88348" w:rsidR="00C86CEB" w:rsidRPr="007D5595" w:rsidRDefault="00560ED6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</w:t>
            </w:r>
            <w:r w:rsidR="001D7EE6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86CEB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3</w:t>
            </w:r>
            <w:r w:rsidR="00C86CEB"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38358746" w14:textId="46EDD01F" w:rsidR="00C86CEB" w:rsidRPr="00F25DCF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6EF93909" w14:textId="1DD11755" w:rsidR="00C86CEB" w:rsidRPr="00772B44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 (</w:t>
            </w:r>
            <w:r w:rsidR="00A14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.3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vAlign w:val="center"/>
          </w:tcPr>
          <w:p w14:paraId="21B8122C" w14:textId="19C5FFD9" w:rsidR="00C86CEB" w:rsidRPr="00F25DCF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25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86CEB" w:rsidRPr="000C7084" w14:paraId="2CF75233" w14:textId="68D66F76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</w:tcPr>
          <w:p w14:paraId="23413346" w14:textId="1FFB2834" w:rsidR="00C86CEB" w:rsidRPr="00786D2D" w:rsidRDefault="00C86CEB" w:rsidP="00C86CEB">
            <w:pPr>
              <w:pStyle w:val="Liststycke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/</w:t>
            </w:r>
            <w:proofErr w:type="spellStart"/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</w:t>
            </w:r>
            <w:proofErr w:type="spellEnd"/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534" w:type="pct"/>
            <w:noWrap/>
            <w:vAlign w:val="center"/>
          </w:tcPr>
          <w:p w14:paraId="1758CB04" w14:textId="2BFE3E22" w:rsidR="00C86CEB" w:rsidRPr="00A55FEE" w:rsidRDefault="001049F4" w:rsidP="00C86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4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3712AC4A" w14:textId="5991AB83" w:rsidR="00C86CEB" w:rsidRPr="00F25DCF" w:rsidRDefault="00C86CEB" w:rsidP="00C86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 (7.9)</w:t>
            </w:r>
          </w:p>
        </w:tc>
        <w:tc>
          <w:tcPr>
            <w:tcW w:w="534" w:type="pct"/>
            <w:noWrap/>
            <w:vAlign w:val="center"/>
          </w:tcPr>
          <w:p w14:paraId="44710FFA" w14:textId="47D6D981" w:rsidR="00C86CEB" w:rsidRPr="00E61A4D" w:rsidRDefault="009C2CE8" w:rsidP="00C86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</w:t>
            </w:r>
            <w:r w:rsidR="006562ED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7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22CC3D73" w14:textId="21A01103" w:rsidR="00C86CEB" w:rsidRPr="00B771B6" w:rsidRDefault="00C86CEB" w:rsidP="00C86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 (7.5)</w:t>
            </w:r>
          </w:p>
        </w:tc>
        <w:tc>
          <w:tcPr>
            <w:tcW w:w="534" w:type="pct"/>
            <w:vAlign w:val="center"/>
          </w:tcPr>
          <w:p w14:paraId="407EB426" w14:textId="186301D5" w:rsidR="00C86CEB" w:rsidRPr="007D5595" w:rsidRDefault="00C86CEB" w:rsidP="00C86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</w:t>
            </w:r>
            <w:r w:rsidR="00CA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7</w:t>
            </w: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0B609E1A" w14:textId="69AC3AD8" w:rsidR="00C86CEB" w:rsidRPr="00F25DCF" w:rsidRDefault="00C86CEB" w:rsidP="00C86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17.2)</w:t>
            </w:r>
          </w:p>
        </w:tc>
        <w:tc>
          <w:tcPr>
            <w:tcW w:w="534" w:type="pct"/>
            <w:vAlign w:val="center"/>
          </w:tcPr>
          <w:p w14:paraId="57D1F6D6" w14:textId="79B0F70B" w:rsidR="00C86CEB" w:rsidRPr="00772B44" w:rsidRDefault="00A47AAA" w:rsidP="00C86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 (6.9)</w:t>
            </w:r>
          </w:p>
        </w:tc>
        <w:tc>
          <w:tcPr>
            <w:tcW w:w="531" w:type="pct"/>
            <w:vAlign w:val="center"/>
          </w:tcPr>
          <w:p w14:paraId="057EE59A" w14:textId="1017E7ED" w:rsidR="00C86CEB" w:rsidRPr="00F25DCF" w:rsidRDefault="00C86CEB" w:rsidP="00C86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4.5)</w:t>
            </w:r>
          </w:p>
        </w:tc>
      </w:tr>
      <w:tr w:rsidR="00C86CEB" w:rsidRPr="000C7084" w14:paraId="4A5D62C8" w14:textId="52D548F9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noWrap/>
            <w:vAlign w:val="center"/>
          </w:tcPr>
          <w:p w14:paraId="360683E2" w14:textId="68E836AD" w:rsidR="00C86CEB" w:rsidRPr="00786D2D" w:rsidRDefault="00C86CEB" w:rsidP="00C86CEB">
            <w:pPr>
              <w:pStyle w:val="Liststycke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/</w:t>
            </w:r>
            <w:proofErr w:type="spellStart"/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</w:t>
            </w:r>
            <w:proofErr w:type="spellEnd"/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6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</w:t>
            </w:r>
            <w:proofErr w:type="spellEnd"/>
          </w:p>
        </w:tc>
        <w:tc>
          <w:tcPr>
            <w:tcW w:w="534" w:type="pct"/>
            <w:noWrap/>
            <w:vAlign w:val="center"/>
          </w:tcPr>
          <w:p w14:paraId="32FE4713" w14:textId="17BA01F0" w:rsidR="00C86CEB" w:rsidRPr="00A55FEE" w:rsidRDefault="001049F4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653BE8CC" w14:textId="5A40E8A0" w:rsidR="00C86CEB" w:rsidRPr="00F25DCF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 (4.9)</w:t>
            </w:r>
          </w:p>
        </w:tc>
        <w:tc>
          <w:tcPr>
            <w:tcW w:w="534" w:type="pct"/>
            <w:noWrap/>
            <w:vAlign w:val="center"/>
          </w:tcPr>
          <w:p w14:paraId="5FF972CD" w14:textId="4E1A09FC" w:rsidR="00C86CEB" w:rsidRPr="00E61A4D" w:rsidRDefault="008C6492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</w:t>
            </w:r>
            <w:r w:rsidR="006562ED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</w:t>
            </w:r>
            <w:r w:rsidR="00C86CEB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7FC4799F" w14:textId="404D6C54" w:rsidR="00C86CEB" w:rsidRPr="00B771B6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 (5.0)</w:t>
            </w:r>
          </w:p>
        </w:tc>
        <w:tc>
          <w:tcPr>
            <w:tcW w:w="534" w:type="pct"/>
            <w:vAlign w:val="center"/>
          </w:tcPr>
          <w:p w14:paraId="7FB60693" w14:textId="57FDE0F6" w:rsidR="00C86CEB" w:rsidRPr="007D5595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</w:t>
            </w:r>
            <w:r w:rsidR="00CA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4</w:t>
            </w:r>
            <w:r w:rsidRPr="004F2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vAlign w:val="center"/>
          </w:tcPr>
          <w:p w14:paraId="424E6409" w14:textId="0AA9C5EA" w:rsidR="00C86CEB" w:rsidRPr="00F25DCF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6.9)</w:t>
            </w:r>
          </w:p>
        </w:tc>
        <w:tc>
          <w:tcPr>
            <w:tcW w:w="534" w:type="pct"/>
            <w:vAlign w:val="center"/>
          </w:tcPr>
          <w:p w14:paraId="05272905" w14:textId="365420EA" w:rsidR="00C86CEB" w:rsidRPr="00772B44" w:rsidRDefault="000B5047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2.3)</w:t>
            </w:r>
          </w:p>
        </w:tc>
        <w:tc>
          <w:tcPr>
            <w:tcW w:w="531" w:type="pct"/>
            <w:vAlign w:val="center"/>
          </w:tcPr>
          <w:p w14:paraId="5B5D6D0B" w14:textId="41340FBB" w:rsidR="00C86CEB" w:rsidRPr="00F25DCF" w:rsidRDefault="00C86CEB" w:rsidP="00C86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 (2.3)</w:t>
            </w:r>
          </w:p>
        </w:tc>
      </w:tr>
      <w:tr w:rsidR="0082472E" w:rsidRPr="000C7084" w14:paraId="43290B40" w14:textId="055B0F7A" w:rsidTr="002E2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E0E36A2" w14:textId="41AC2418" w:rsidR="0082472E" w:rsidRPr="000C7084" w:rsidRDefault="00A0293C" w:rsidP="008247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252CD14" w14:textId="63EF0BAE" w:rsidR="0082472E" w:rsidRPr="000C7084" w:rsidRDefault="00883BB2" w:rsidP="008247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1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2472E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EB1C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0</w:t>
            </w:r>
            <w:r w:rsidR="0082472E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081548CE" w14:textId="63BB3F29" w:rsidR="0082472E" w:rsidRPr="00F25DCF" w:rsidRDefault="0082472E" w:rsidP="008247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9 (53.1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D924538" w14:textId="64F676FC" w:rsidR="0082472E" w:rsidRPr="00817AE9" w:rsidRDefault="00517498" w:rsidP="008247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3</w:t>
            </w:r>
            <w:r w:rsidR="005F6064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2472E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627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3</w:t>
            </w:r>
            <w:r w:rsidR="0082472E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01EFD4DD" w14:textId="5FD4D7E3" w:rsidR="0082472E" w:rsidRPr="00B771B6" w:rsidRDefault="0082472E" w:rsidP="008247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4 (51.4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5F763DB9" w14:textId="49B179FC" w:rsidR="0082472E" w:rsidRPr="000C7084" w:rsidRDefault="00DF13D3" w:rsidP="008247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  <w:r w:rsidR="005C7750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2472E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6</w:t>
            </w:r>
            <w:r w:rsidR="0082472E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52679363" w14:textId="1B2D3617" w:rsidR="0082472E" w:rsidRPr="00F25DCF" w:rsidRDefault="0082472E" w:rsidP="008247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 (62.1)</w:t>
            </w:r>
          </w:p>
        </w:tc>
        <w:tc>
          <w:tcPr>
            <w:tcW w:w="534" w:type="pct"/>
            <w:tcBorders>
              <w:top w:val="double" w:sz="4" w:space="0" w:color="auto"/>
            </w:tcBorders>
            <w:vAlign w:val="center"/>
          </w:tcPr>
          <w:p w14:paraId="562ACDE1" w14:textId="2737EBA2" w:rsidR="0082472E" w:rsidRPr="000C7084" w:rsidRDefault="00473E50" w:rsidP="008247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2472E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 w:rsidR="00650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7</w:t>
            </w:r>
            <w:r w:rsidR="0082472E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tcBorders>
              <w:top w:val="double" w:sz="4" w:space="0" w:color="auto"/>
            </w:tcBorders>
            <w:vAlign w:val="center"/>
          </w:tcPr>
          <w:p w14:paraId="116D697B" w14:textId="6DAED2B1" w:rsidR="0082472E" w:rsidRPr="00F25DCF" w:rsidRDefault="0082472E" w:rsidP="008247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 (61.4)</w:t>
            </w:r>
          </w:p>
        </w:tc>
      </w:tr>
      <w:tr w:rsidR="0082472E" w:rsidRPr="000C7084" w14:paraId="560C1216" w14:textId="23D98731" w:rsidTr="002E27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A18047" w14:textId="27576F95" w:rsidR="0082472E" w:rsidRPr="000C7084" w:rsidRDefault="00A0293C" w:rsidP="008247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C2D819" w14:textId="6FB98D5A" w:rsidR="0082472E" w:rsidRPr="000C7084" w:rsidRDefault="00EB1CA6" w:rsidP="008247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9</w:t>
            </w: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2472E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0</w:t>
            </w:r>
            <w:r w:rsidR="0082472E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1ED761A7" w14:textId="50281103" w:rsidR="0082472E" w:rsidRPr="00F25DCF" w:rsidRDefault="0082472E" w:rsidP="008247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2 (46.9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E8E250" w14:textId="3C70A677" w:rsidR="0082472E" w:rsidRPr="00817AE9" w:rsidRDefault="00627803" w:rsidP="008247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7</w:t>
            </w:r>
            <w:r w:rsidR="005A5297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2472E"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49.7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6E898B52" w14:textId="3C7499C8" w:rsidR="0082472E" w:rsidRPr="00B771B6" w:rsidRDefault="0082472E" w:rsidP="008247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4 (48.6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303F0FD9" w14:textId="7891D6DA" w:rsidR="0082472E" w:rsidRPr="000C7084" w:rsidRDefault="00DF13D3" w:rsidP="008247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  <w:r w:rsidR="005F7BF3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2472E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4</w:t>
            </w:r>
            <w:r w:rsidR="0082472E" w:rsidRPr="003A7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17FFB92A" w14:textId="5BAE1CF5" w:rsidR="0082472E" w:rsidRPr="00F25DCF" w:rsidRDefault="0082472E" w:rsidP="008247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 (37.9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7E4FCA2D" w14:textId="3F275BBC" w:rsidR="0082472E" w:rsidRPr="000C7084" w:rsidRDefault="0065067C" w:rsidP="008247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82472E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3</w:t>
            </w:r>
            <w:r w:rsidR="0082472E" w:rsidRPr="00995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6B241C0B" w14:textId="308511F4" w:rsidR="0082472E" w:rsidRPr="00F25DCF" w:rsidRDefault="0082472E" w:rsidP="008247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A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 (38.6)</w:t>
            </w:r>
          </w:p>
        </w:tc>
      </w:tr>
    </w:tbl>
    <w:p w14:paraId="1EA0B3AC" w14:textId="6B32CC63" w:rsidR="00962CDB" w:rsidRPr="007C7C30" w:rsidRDefault="00962CDB" w:rsidP="007C7C30">
      <w:pPr>
        <w:rPr>
          <w:rFonts w:ascii="Times New Roman" w:hAnsi="Times New Roman" w:cs="Times New Roman"/>
          <w:sz w:val="16"/>
          <w:szCs w:val="16"/>
        </w:rPr>
      </w:pPr>
      <w:r w:rsidRPr="007C7C30">
        <w:rPr>
          <w:rFonts w:ascii="Times New Roman" w:hAnsi="Times New Roman" w:cs="Times New Roman"/>
          <w:sz w:val="16"/>
          <w:szCs w:val="16"/>
        </w:rPr>
        <w:lastRenderedPageBreak/>
        <w:t>*</w:t>
      </w:r>
      <w:r>
        <w:rPr>
          <w:rFonts w:ascii="Times New Roman" w:hAnsi="Times New Roman" w:cs="Times New Roman"/>
          <w:sz w:val="16"/>
          <w:szCs w:val="16"/>
        </w:rPr>
        <w:t>Maternal PSS-10-score above 80</w:t>
      </w:r>
      <w:r w:rsidRPr="00DA6BB2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>
        <w:rPr>
          <w:rFonts w:ascii="Times New Roman" w:hAnsi="Times New Roman" w:cs="Times New Roman"/>
          <w:sz w:val="16"/>
          <w:szCs w:val="16"/>
        </w:rPr>
        <w:t xml:space="preserve"> percentile (1</w:t>
      </w:r>
      <w:r w:rsidR="0084128F">
        <w:rPr>
          <w:rFonts w:ascii="Times New Roman" w:hAnsi="Times New Roman" w:cs="Times New Roman"/>
          <w:sz w:val="16"/>
          <w:szCs w:val="16"/>
        </w:rPr>
        <w:t>8</w:t>
      </w:r>
      <w:r>
        <w:rPr>
          <w:rFonts w:ascii="Times New Roman" w:hAnsi="Times New Roman" w:cs="Times New Roman"/>
          <w:sz w:val="16"/>
          <w:szCs w:val="16"/>
        </w:rPr>
        <w:t>)</w:t>
      </w:r>
      <w:r w:rsidR="00BE43B3" w:rsidRPr="00BE43B3">
        <w:rPr>
          <w:rFonts w:ascii="Times New Roman" w:hAnsi="Times New Roman" w:cs="Times New Roman"/>
          <w:sz w:val="16"/>
          <w:szCs w:val="16"/>
        </w:rPr>
        <w:t xml:space="preserve"> </w:t>
      </w:r>
      <w:r w:rsidR="00BE43B3">
        <w:rPr>
          <w:rFonts w:ascii="Times New Roman" w:hAnsi="Times New Roman" w:cs="Times New Roman"/>
          <w:sz w:val="16"/>
          <w:szCs w:val="16"/>
        </w:rPr>
        <w:t>around gestational week 10</w:t>
      </w:r>
      <w:r>
        <w:rPr>
          <w:rFonts w:ascii="Times New Roman" w:hAnsi="Times New Roman" w:cs="Times New Roman"/>
          <w:sz w:val="16"/>
          <w:szCs w:val="16"/>
        </w:rPr>
        <w:t xml:space="preserve"> and/or CESD-score ≥ 16</w:t>
      </w:r>
      <w:r w:rsidR="00BE43B3">
        <w:rPr>
          <w:rFonts w:ascii="Times New Roman" w:hAnsi="Times New Roman" w:cs="Times New Roman"/>
          <w:sz w:val="16"/>
          <w:szCs w:val="16"/>
        </w:rPr>
        <w:t xml:space="preserve"> around gestational week 10</w:t>
      </w:r>
      <w:r>
        <w:rPr>
          <w:rFonts w:ascii="Times New Roman" w:hAnsi="Times New Roman" w:cs="Times New Roman"/>
          <w:sz w:val="16"/>
          <w:szCs w:val="16"/>
        </w:rPr>
        <w:t xml:space="preserve"> and/or Anxiety/depression medication from 1 year before pregnancy until delivery and/or Anxiety/depression </w:t>
      </w:r>
      <w:proofErr w:type="gramStart"/>
      <w:r>
        <w:rPr>
          <w:rFonts w:ascii="Times New Roman" w:hAnsi="Times New Roman" w:cs="Times New Roman"/>
          <w:sz w:val="16"/>
          <w:szCs w:val="16"/>
        </w:rPr>
        <w:t>diagnos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from 1 year before pregnancy until delivery</w:t>
      </w:r>
    </w:p>
    <w:sectPr w:rsidR="00962CDB" w:rsidRPr="007C7C30" w:rsidSect="000F589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01D3A"/>
    <w:multiLevelType w:val="hybridMultilevel"/>
    <w:tmpl w:val="2D547EF4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E546B"/>
    <w:multiLevelType w:val="hybridMultilevel"/>
    <w:tmpl w:val="C0C4D3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59213C"/>
    <w:multiLevelType w:val="hybridMultilevel"/>
    <w:tmpl w:val="E3DC1BBE"/>
    <w:lvl w:ilvl="0" w:tplc="6DDE3C7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CA2DF4"/>
    <w:multiLevelType w:val="hybridMultilevel"/>
    <w:tmpl w:val="AD341B0A"/>
    <w:lvl w:ilvl="0" w:tplc="2D6267E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3845410">
    <w:abstractNumId w:val="3"/>
  </w:num>
  <w:num w:numId="2" w16cid:durableId="1963807273">
    <w:abstractNumId w:val="2"/>
  </w:num>
  <w:num w:numId="3" w16cid:durableId="1990858343">
    <w:abstractNumId w:val="1"/>
  </w:num>
  <w:num w:numId="4" w16cid:durableId="1868908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E77"/>
    <w:rsid w:val="000025C8"/>
    <w:rsid w:val="00014C87"/>
    <w:rsid w:val="00021E4D"/>
    <w:rsid w:val="000224EB"/>
    <w:rsid w:val="00024B7F"/>
    <w:rsid w:val="00027BEE"/>
    <w:rsid w:val="00030CCF"/>
    <w:rsid w:val="00032897"/>
    <w:rsid w:val="000448F2"/>
    <w:rsid w:val="00045FF5"/>
    <w:rsid w:val="00050AFC"/>
    <w:rsid w:val="00052894"/>
    <w:rsid w:val="00055D1D"/>
    <w:rsid w:val="00061F36"/>
    <w:rsid w:val="00083D20"/>
    <w:rsid w:val="00084252"/>
    <w:rsid w:val="00090F5F"/>
    <w:rsid w:val="000A4B13"/>
    <w:rsid w:val="000A7D97"/>
    <w:rsid w:val="000B5047"/>
    <w:rsid w:val="000C3EB5"/>
    <w:rsid w:val="000C5DB8"/>
    <w:rsid w:val="000C5E77"/>
    <w:rsid w:val="000C7084"/>
    <w:rsid w:val="000C7994"/>
    <w:rsid w:val="000D2DB3"/>
    <w:rsid w:val="000D5732"/>
    <w:rsid w:val="000D6002"/>
    <w:rsid w:val="000E0BF7"/>
    <w:rsid w:val="000E293C"/>
    <w:rsid w:val="000E4A78"/>
    <w:rsid w:val="000E58A8"/>
    <w:rsid w:val="000E6690"/>
    <w:rsid w:val="000F2C58"/>
    <w:rsid w:val="000F5895"/>
    <w:rsid w:val="00101F87"/>
    <w:rsid w:val="001020A4"/>
    <w:rsid w:val="00102419"/>
    <w:rsid w:val="001049F4"/>
    <w:rsid w:val="00115543"/>
    <w:rsid w:val="0012090A"/>
    <w:rsid w:val="001215B1"/>
    <w:rsid w:val="00123C60"/>
    <w:rsid w:val="00127EDD"/>
    <w:rsid w:val="00132110"/>
    <w:rsid w:val="00132881"/>
    <w:rsid w:val="00132C1F"/>
    <w:rsid w:val="00140D0F"/>
    <w:rsid w:val="00156FA9"/>
    <w:rsid w:val="001615A1"/>
    <w:rsid w:val="00163DA1"/>
    <w:rsid w:val="00163DD7"/>
    <w:rsid w:val="001713A2"/>
    <w:rsid w:val="00171422"/>
    <w:rsid w:val="0017544C"/>
    <w:rsid w:val="00175466"/>
    <w:rsid w:val="001817B6"/>
    <w:rsid w:val="00184B93"/>
    <w:rsid w:val="001A2BCD"/>
    <w:rsid w:val="001A5D75"/>
    <w:rsid w:val="001B25ED"/>
    <w:rsid w:val="001C2C87"/>
    <w:rsid w:val="001C5B58"/>
    <w:rsid w:val="001C6FF1"/>
    <w:rsid w:val="001D2BD7"/>
    <w:rsid w:val="001D5454"/>
    <w:rsid w:val="001D7EE6"/>
    <w:rsid w:val="001E6AE4"/>
    <w:rsid w:val="001F7017"/>
    <w:rsid w:val="001F77CE"/>
    <w:rsid w:val="00210CE8"/>
    <w:rsid w:val="00214624"/>
    <w:rsid w:val="0021556D"/>
    <w:rsid w:val="00217739"/>
    <w:rsid w:val="0022038E"/>
    <w:rsid w:val="00221B1F"/>
    <w:rsid w:val="00224AF3"/>
    <w:rsid w:val="00227B5C"/>
    <w:rsid w:val="00230D82"/>
    <w:rsid w:val="002314FE"/>
    <w:rsid w:val="0023602C"/>
    <w:rsid w:val="00240332"/>
    <w:rsid w:val="0024513F"/>
    <w:rsid w:val="002506C8"/>
    <w:rsid w:val="00261A5D"/>
    <w:rsid w:val="0026484C"/>
    <w:rsid w:val="0026609E"/>
    <w:rsid w:val="00267B3C"/>
    <w:rsid w:val="002708D0"/>
    <w:rsid w:val="002750F4"/>
    <w:rsid w:val="00280813"/>
    <w:rsid w:val="0028125E"/>
    <w:rsid w:val="00281F3B"/>
    <w:rsid w:val="00284A81"/>
    <w:rsid w:val="00287049"/>
    <w:rsid w:val="002916D2"/>
    <w:rsid w:val="00294DED"/>
    <w:rsid w:val="002A04D5"/>
    <w:rsid w:val="002A34C6"/>
    <w:rsid w:val="002A424D"/>
    <w:rsid w:val="002A4B59"/>
    <w:rsid w:val="002A7DAE"/>
    <w:rsid w:val="002B25F7"/>
    <w:rsid w:val="002B5069"/>
    <w:rsid w:val="002C19EC"/>
    <w:rsid w:val="002C33E9"/>
    <w:rsid w:val="002C47BB"/>
    <w:rsid w:val="002C6F90"/>
    <w:rsid w:val="002E27B2"/>
    <w:rsid w:val="002E57C2"/>
    <w:rsid w:val="002F580F"/>
    <w:rsid w:val="00303BEE"/>
    <w:rsid w:val="003042BD"/>
    <w:rsid w:val="00310943"/>
    <w:rsid w:val="003139CA"/>
    <w:rsid w:val="00316193"/>
    <w:rsid w:val="00316BDA"/>
    <w:rsid w:val="00317DFF"/>
    <w:rsid w:val="003204F6"/>
    <w:rsid w:val="00320A6E"/>
    <w:rsid w:val="003228A7"/>
    <w:rsid w:val="003232CD"/>
    <w:rsid w:val="00323FB6"/>
    <w:rsid w:val="00326277"/>
    <w:rsid w:val="00336096"/>
    <w:rsid w:val="00337296"/>
    <w:rsid w:val="00340094"/>
    <w:rsid w:val="0034180E"/>
    <w:rsid w:val="00343A03"/>
    <w:rsid w:val="0034476A"/>
    <w:rsid w:val="00347780"/>
    <w:rsid w:val="0035072E"/>
    <w:rsid w:val="00351FF5"/>
    <w:rsid w:val="00355725"/>
    <w:rsid w:val="00357908"/>
    <w:rsid w:val="00365420"/>
    <w:rsid w:val="003713E1"/>
    <w:rsid w:val="00385DAE"/>
    <w:rsid w:val="00391E19"/>
    <w:rsid w:val="003A0EAA"/>
    <w:rsid w:val="003A24B9"/>
    <w:rsid w:val="003A3AD8"/>
    <w:rsid w:val="003A45B0"/>
    <w:rsid w:val="003A67AB"/>
    <w:rsid w:val="003B6BF3"/>
    <w:rsid w:val="003B6E93"/>
    <w:rsid w:val="003C00AA"/>
    <w:rsid w:val="003C0658"/>
    <w:rsid w:val="003C28F7"/>
    <w:rsid w:val="003C3CB6"/>
    <w:rsid w:val="003C45E6"/>
    <w:rsid w:val="003D20F8"/>
    <w:rsid w:val="003D6D26"/>
    <w:rsid w:val="003D7578"/>
    <w:rsid w:val="003E00E6"/>
    <w:rsid w:val="003E133C"/>
    <w:rsid w:val="003F1999"/>
    <w:rsid w:val="003F67FB"/>
    <w:rsid w:val="003F7851"/>
    <w:rsid w:val="003F7977"/>
    <w:rsid w:val="00404012"/>
    <w:rsid w:val="004078CC"/>
    <w:rsid w:val="00420133"/>
    <w:rsid w:val="00423659"/>
    <w:rsid w:val="00432EB4"/>
    <w:rsid w:val="004377C2"/>
    <w:rsid w:val="004401CB"/>
    <w:rsid w:val="00451B27"/>
    <w:rsid w:val="00457A60"/>
    <w:rsid w:val="00457C6D"/>
    <w:rsid w:val="004642AD"/>
    <w:rsid w:val="00473046"/>
    <w:rsid w:val="004736BB"/>
    <w:rsid w:val="0047393D"/>
    <w:rsid w:val="00473E50"/>
    <w:rsid w:val="00483065"/>
    <w:rsid w:val="00487240"/>
    <w:rsid w:val="004A0A0F"/>
    <w:rsid w:val="004A138F"/>
    <w:rsid w:val="004A2C28"/>
    <w:rsid w:val="004A3FA1"/>
    <w:rsid w:val="004A6195"/>
    <w:rsid w:val="004B03D3"/>
    <w:rsid w:val="004B45BC"/>
    <w:rsid w:val="004B6228"/>
    <w:rsid w:val="004D338A"/>
    <w:rsid w:val="004D3CE0"/>
    <w:rsid w:val="004E1CF1"/>
    <w:rsid w:val="004E2967"/>
    <w:rsid w:val="004E29E7"/>
    <w:rsid w:val="004E343E"/>
    <w:rsid w:val="004E4512"/>
    <w:rsid w:val="004F2EFD"/>
    <w:rsid w:val="004F47C3"/>
    <w:rsid w:val="00501D28"/>
    <w:rsid w:val="005030EC"/>
    <w:rsid w:val="005053D2"/>
    <w:rsid w:val="00507104"/>
    <w:rsid w:val="00511172"/>
    <w:rsid w:val="00514911"/>
    <w:rsid w:val="005163E1"/>
    <w:rsid w:val="00517498"/>
    <w:rsid w:val="005272D5"/>
    <w:rsid w:val="00527510"/>
    <w:rsid w:val="00534636"/>
    <w:rsid w:val="00543D62"/>
    <w:rsid w:val="00546ADF"/>
    <w:rsid w:val="005470E6"/>
    <w:rsid w:val="0054741E"/>
    <w:rsid w:val="0055027C"/>
    <w:rsid w:val="0055298E"/>
    <w:rsid w:val="00560ED6"/>
    <w:rsid w:val="00570350"/>
    <w:rsid w:val="0057715F"/>
    <w:rsid w:val="005905C7"/>
    <w:rsid w:val="005916FE"/>
    <w:rsid w:val="00594D16"/>
    <w:rsid w:val="005A5297"/>
    <w:rsid w:val="005A5AD7"/>
    <w:rsid w:val="005A7218"/>
    <w:rsid w:val="005B4350"/>
    <w:rsid w:val="005C2480"/>
    <w:rsid w:val="005C384D"/>
    <w:rsid w:val="005C4652"/>
    <w:rsid w:val="005C7750"/>
    <w:rsid w:val="005D06EA"/>
    <w:rsid w:val="005D33C8"/>
    <w:rsid w:val="005D6D60"/>
    <w:rsid w:val="005E2986"/>
    <w:rsid w:val="005F1536"/>
    <w:rsid w:val="005F32EA"/>
    <w:rsid w:val="005F6064"/>
    <w:rsid w:val="005F6680"/>
    <w:rsid w:val="005F7BF3"/>
    <w:rsid w:val="0061284F"/>
    <w:rsid w:val="00615657"/>
    <w:rsid w:val="00616069"/>
    <w:rsid w:val="00617F01"/>
    <w:rsid w:val="006222F5"/>
    <w:rsid w:val="006222F7"/>
    <w:rsid w:val="00623E95"/>
    <w:rsid w:val="00627803"/>
    <w:rsid w:val="006278C1"/>
    <w:rsid w:val="00632061"/>
    <w:rsid w:val="00647F60"/>
    <w:rsid w:val="0065067C"/>
    <w:rsid w:val="0065089A"/>
    <w:rsid w:val="00653D0B"/>
    <w:rsid w:val="006562ED"/>
    <w:rsid w:val="006620E2"/>
    <w:rsid w:val="006671AF"/>
    <w:rsid w:val="00671680"/>
    <w:rsid w:val="006758A9"/>
    <w:rsid w:val="00680886"/>
    <w:rsid w:val="0068660D"/>
    <w:rsid w:val="006878E5"/>
    <w:rsid w:val="006934BC"/>
    <w:rsid w:val="00694074"/>
    <w:rsid w:val="00695C78"/>
    <w:rsid w:val="00695D6E"/>
    <w:rsid w:val="0069777D"/>
    <w:rsid w:val="006A0650"/>
    <w:rsid w:val="006A0E0F"/>
    <w:rsid w:val="006B4BC5"/>
    <w:rsid w:val="006B59BA"/>
    <w:rsid w:val="006B746C"/>
    <w:rsid w:val="006D11F6"/>
    <w:rsid w:val="006D267B"/>
    <w:rsid w:val="006E69A3"/>
    <w:rsid w:val="006F6283"/>
    <w:rsid w:val="006F6D32"/>
    <w:rsid w:val="006F775B"/>
    <w:rsid w:val="00702245"/>
    <w:rsid w:val="00703843"/>
    <w:rsid w:val="00731051"/>
    <w:rsid w:val="007373EB"/>
    <w:rsid w:val="007423F9"/>
    <w:rsid w:val="00754B09"/>
    <w:rsid w:val="007630B4"/>
    <w:rsid w:val="00764F91"/>
    <w:rsid w:val="00771B2F"/>
    <w:rsid w:val="00773EB0"/>
    <w:rsid w:val="007770A9"/>
    <w:rsid w:val="00786D2D"/>
    <w:rsid w:val="007872F5"/>
    <w:rsid w:val="00791830"/>
    <w:rsid w:val="007928E7"/>
    <w:rsid w:val="007C2F70"/>
    <w:rsid w:val="007C7C30"/>
    <w:rsid w:val="007D5EF0"/>
    <w:rsid w:val="007E7EAB"/>
    <w:rsid w:val="00800093"/>
    <w:rsid w:val="00800974"/>
    <w:rsid w:val="008055A8"/>
    <w:rsid w:val="0081436A"/>
    <w:rsid w:val="00817AE9"/>
    <w:rsid w:val="0082080D"/>
    <w:rsid w:val="0082472E"/>
    <w:rsid w:val="00827AA8"/>
    <w:rsid w:val="00835782"/>
    <w:rsid w:val="008401B0"/>
    <w:rsid w:val="0084128F"/>
    <w:rsid w:val="00841D5E"/>
    <w:rsid w:val="00843DA8"/>
    <w:rsid w:val="00845946"/>
    <w:rsid w:val="008517E7"/>
    <w:rsid w:val="00853536"/>
    <w:rsid w:val="00860641"/>
    <w:rsid w:val="008629AB"/>
    <w:rsid w:val="008631C1"/>
    <w:rsid w:val="00863840"/>
    <w:rsid w:val="0086687C"/>
    <w:rsid w:val="0086788A"/>
    <w:rsid w:val="008679C7"/>
    <w:rsid w:val="00873160"/>
    <w:rsid w:val="00873885"/>
    <w:rsid w:val="00883BB2"/>
    <w:rsid w:val="00890469"/>
    <w:rsid w:val="0089306E"/>
    <w:rsid w:val="00893B72"/>
    <w:rsid w:val="0089436C"/>
    <w:rsid w:val="00894A9A"/>
    <w:rsid w:val="00895A81"/>
    <w:rsid w:val="008A1B85"/>
    <w:rsid w:val="008A361F"/>
    <w:rsid w:val="008A383C"/>
    <w:rsid w:val="008B14EA"/>
    <w:rsid w:val="008B1B7B"/>
    <w:rsid w:val="008B4F9E"/>
    <w:rsid w:val="008B7919"/>
    <w:rsid w:val="008C6492"/>
    <w:rsid w:val="008D0222"/>
    <w:rsid w:val="008D322F"/>
    <w:rsid w:val="008D579B"/>
    <w:rsid w:val="008D7745"/>
    <w:rsid w:val="008E31D4"/>
    <w:rsid w:val="008E3E21"/>
    <w:rsid w:val="008E43F1"/>
    <w:rsid w:val="008F12E3"/>
    <w:rsid w:val="008F78D7"/>
    <w:rsid w:val="00900E0B"/>
    <w:rsid w:val="00905857"/>
    <w:rsid w:val="0090633C"/>
    <w:rsid w:val="00906CD8"/>
    <w:rsid w:val="00907895"/>
    <w:rsid w:val="0091794A"/>
    <w:rsid w:val="00920BC9"/>
    <w:rsid w:val="00930A1C"/>
    <w:rsid w:val="00931E1E"/>
    <w:rsid w:val="009326D5"/>
    <w:rsid w:val="00932E35"/>
    <w:rsid w:val="00942E08"/>
    <w:rsid w:val="009456A0"/>
    <w:rsid w:val="0095032F"/>
    <w:rsid w:val="00952F3F"/>
    <w:rsid w:val="00953103"/>
    <w:rsid w:val="0095675F"/>
    <w:rsid w:val="00962CDB"/>
    <w:rsid w:val="00963DC1"/>
    <w:rsid w:val="00971B8A"/>
    <w:rsid w:val="00977FB6"/>
    <w:rsid w:val="009871A2"/>
    <w:rsid w:val="009929A3"/>
    <w:rsid w:val="009A294F"/>
    <w:rsid w:val="009A32C0"/>
    <w:rsid w:val="009A5E0E"/>
    <w:rsid w:val="009A7649"/>
    <w:rsid w:val="009B1410"/>
    <w:rsid w:val="009B2C2A"/>
    <w:rsid w:val="009C2CE8"/>
    <w:rsid w:val="009C4265"/>
    <w:rsid w:val="009C6AAA"/>
    <w:rsid w:val="009C7E56"/>
    <w:rsid w:val="009D4BED"/>
    <w:rsid w:val="009D6D85"/>
    <w:rsid w:val="009E52E4"/>
    <w:rsid w:val="009E5E74"/>
    <w:rsid w:val="009F5832"/>
    <w:rsid w:val="00A0293C"/>
    <w:rsid w:val="00A10F16"/>
    <w:rsid w:val="00A13143"/>
    <w:rsid w:val="00A147C7"/>
    <w:rsid w:val="00A169A0"/>
    <w:rsid w:val="00A26755"/>
    <w:rsid w:val="00A37FCD"/>
    <w:rsid w:val="00A41417"/>
    <w:rsid w:val="00A43BC0"/>
    <w:rsid w:val="00A47AAA"/>
    <w:rsid w:val="00A54DE9"/>
    <w:rsid w:val="00A56235"/>
    <w:rsid w:val="00A5652F"/>
    <w:rsid w:val="00A63C1C"/>
    <w:rsid w:val="00A716EE"/>
    <w:rsid w:val="00A755EB"/>
    <w:rsid w:val="00A775FA"/>
    <w:rsid w:val="00A8251B"/>
    <w:rsid w:val="00A8311F"/>
    <w:rsid w:val="00A83805"/>
    <w:rsid w:val="00A86736"/>
    <w:rsid w:val="00A96A61"/>
    <w:rsid w:val="00AA2B8A"/>
    <w:rsid w:val="00AA3E2E"/>
    <w:rsid w:val="00AB0593"/>
    <w:rsid w:val="00AB1C0F"/>
    <w:rsid w:val="00AB28B8"/>
    <w:rsid w:val="00AB770D"/>
    <w:rsid w:val="00AC033C"/>
    <w:rsid w:val="00AC0BD7"/>
    <w:rsid w:val="00AC1F36"/>
    <w:rsid w:val="00AC5D0C"/>
    <w:rsid w:val="00AC6748"/>
    <w:rsid w:val="00AC7CE8"/>
    <w:rsid w:val="00AD4242"/>
    <w:rsid w:val="00AD54F8"/>
    <w:rsid w:val="00AD588D"/>
    <w:rsid w:val="00AE38D0"/>
    <w:rsid w:val="00AF65C5"/>
    <w:rsid w:val="00B00E17"/>
    <w:rsid w:val="00B0496B"/>
    <w:rsid w:val="00B04A79"/>
    <w:rsid w:val="00B13F05"/>
    <w:rsid w:val="00B13F41"/>
    <w:rsid w:val="00B266BB"/>
    <w:rsid w:val="00B26910"/>
    <w:rsid w:val="00B27BD2"/>
    <w:rsid w:val="00B3164C"/>
    <w:rsid w:val="00B401CB"/>
    <w:rsid w:val="00B412B8"/>
    <w:rsid w:val="00B47EFC"/>
    <w:rsid w:val="00B523F3"/>
    <w:rsid w:val="00B55E34"/>
    <w:rsid w:val="00B57275"/>
    <w:rsid w:val="00B71479"/>
    <w:rsid w:val="00B7287D"/>
    <w:rsid w:val="00B761F2"/>
    <w:rsid w:val="00B77B39"/>
    <w:rsid w:val="00B81B70"/>
    <w:rsid w:val="00B81E6F"/>
    <w:rsid w:val="00B92A96"/>
    <w:rsid w:val="00B92C04"/>
    <w:rsid w:val="00B965FD"/>
    <w:rsid w:val="00B96A80"/>
    <w:rsid w:val="00B9753C"/>
    <w:rsid w:val="00BA58FD"/>
    <w:rsid w:val="00BA771A"/>
    <w:rsid w:val="00BB4846"/>
    <w:rsid w:val="00BB665D"/>
    <w:rsid w:val="00BC012A"/>
    <w:rsid w:val="00BC1AFF"/>
    <w:rsid w:val="00BC3185"/>
    <w:rsid w:val="00BD3AC2"/>
    <w:rsid w:val="00BE1DC4"/>
    <w:rsid w:val="00BE43B3"/>
    <w:rsid w:val="00BE643D"/>
    <w:rsid w:val="00C01B70"/>
    <w:rsid w:val="00C04F43"/>
    <w:rsid w:val="00C145F1"/>
    <w:rsid w:val="00C2200B"/>
    <w:rsid w:val="00C23377"/>
    <w:rsid w:val="00C248A9"/>
    <w:rsid w:val="00C2767F"/>
    <w:rsid w:val="00C30BE5"/>
    <w:rsid w:val="00C32568"/>
    <w:rsid w:val="00C32A2F"/>
    <w:rsid w:val="00C34B09"/>
    <w:rsid w:val="00C4194D"/>
    <w:rsid w:val="00C455B9"/>
    <w:rsid w:val="00C47361"/>
    <w:rsid w:val="00C563DE"/>
    <w:rsid w:val="00C60F56"/>
    <w:rsid w:val="00C61E98"/>
    <w:rsid w:val="00C669D2"/>
    <w:rsid w:val="00C67CCE"/>
    <w:rsid w:val="00C73DED"/>
    <w:rsid w:val="00C754CB"/>
    <w:rsid w:val="00C75D98"/>
    <w:rsid w:val="00C77442"/>
    <w:rsid w:val="00C84891"/>
    <w:rsid w:val="00C86CEB"/>
    <w:rsid w:val="00C86E1D"/>
    <w:rsid w:val="00C877C4"/>
    <w:rsid w:val="00C91E61"/>
    <w:rsid w:val="00CA1812"/>
    <w:rsid w:val="00CA6CAB"/>
    <w:rsid w:val="00CB0BA2"/>
    <w:rsid w:val="00CB0BDA"/>
    <w:rsid w:val="00CB4F65"/>
    <w:rsid w:val="00CC0CB0"/>
    <w:rsid w:val="00CD0865"/>
    <w:rsid w:val="00CD5FC4"/>
    <w:rsid w:val="00CE045E"/>
    <w:rsid w:val="00CE44E8"/>
    <w:rsid w:val="00CE7DCA"/>
    <w:rsid w:val="00CF012D"/>
    <w:rsid w:val="00D03791"/>
    <w:rsid w:val="00D103EF"/>
    <w:rsid w:val="00D157EC"/>
    <w:rsid w:val="00D21812"/>
    <w:rsid w:val="00D37AAD"/>
    <w:rsid w:val="00D42773"/>
    <w:rsid w:val="00D4425C"/>
    <w:rsid w:val="00D50DBE"/>
    <w:rsid w:val="00D6108E"/>
    <w:rsid w:val="00D630CD"/>
    <w:rsid w:val="00D65A26"/>
    <w:rsid w:val="00D65E2C"/>
    <w:rsid w:val="00D67FD7"/>
    <w:rsid w:val="00D764D0"/>
    <w:rsid w:val="00D76D6F"/>
    <w:rsid w:val="00D77B31"/>
    <w:rsid w:val="00D82D06"/>
    <w:rsid w:val="00D85D00"/>
    <w:rsid w:val="00D901CA"/>
    <w:rsid w:val="00D92AAD"/>
    <w:rsid w:val="00D942F6"/>
    <w:rsid w:val="00DA03D3"/>
    <w:rsid w:val="00DA47B6"/>
    <w:rsid w:val="00DA6BB2"/>
    <w:rsid w:val="00DB30A6"/>
    <w:rsid w:val="00DB4745"/>
    <w:rsid w:val="00DB7035"/>
    <w:rsid w:val="00DC2B0A"/>
    <w:rsid w:val="00DD3531"/>
    <w:rsid w:val="00DE075D"/>
    <w:rsid w:val="00DE40DD"/>
    <w:rsid w:val="00DE41BF"/>
    <w:rsid w:val="00DE6CC1"/>
    <w:rsid w:val="00DF13D3"/>
    <w:rsid w:val="00DF5A12"/>
    <w:rsid w:val="00E11033"/>
    <w:rsid w:val="00E11B5A"/>
    <w:rsid w:val="00E12346"/>
    <w:rsid w:val="00E12860"/>
    <w:rsid w:val="00E1498D"/>
    <w:rsid w:val="00E25FB8"/>
    <w:rsid w:val="00E43B4A"/>
    <w:rsid w:val="00E45D1B"/>
    <w:rsid w:val="00E46EC4"/>
    <w:rsid w:val="00E47DE3"/>
    <w:rsid w:val="00E5043B"/>
    <w:rsid w:val="00E54385"/>
    <w:rsid w:val="00E66790"/>
    <w:rsid w:val="00E702EF"/>
    <w:rsid w:val="00E74E40"/>
    <w:rsid w:val="00E77270"/>
    <w:rsid w:val="00E82ABB"/>
    <w:rsid w:val="00E84A9C"/>
    <w:rsid w:val="00EB0F13"/>
    <w:rsid w:val="00EB1CA6"/>
    <w:rsid w:val="00EC2E58"/>
    <w:rsid w:val="00EC5297"/>
    <w:rsid w:val="00EC627F"/>
    <w:rsid w:val="00EC706F"/>
    <w:rsid w:val="00ED0C57"/>
    <w:rsid w:val="00ED22FF"/>
    <w:rsid w:val="00ED6FEF"/>
    <w:rsid w:val="00EE15AE"/>
    <w:rsid w:val="00EE1E67"/>
    <w:rsid w:val="00EE218A"/>
    <w:rsid w:val="00EE22F7"/>
    <w:rsid w:val="00EE2F11"/>
    <w:rsid w:val="00EE7E23"/>
    <w:rsid w:val="00F005B8"/>
    <w:rsid w:val="00F047C8"/>
    <w:rsid w:val="00F0711A"/>
    <w:rsid w:val="00F16B4E"/>
    <w:rsid w:val="00F170AF"/>
    <w:rsid w:val="00F205D3"/>
    <w:rsid w:val="00F24397"/>
    <w:rsid w:val="00F24C49"/>
    <w:rsid w:val="00F316E8"/>
    <w:rsid w:val="00F40C5E"/>
    <w:rsid w:val="00F47E1F"/>
    <w:rsid w:val="00F50238"/>
    <w:rsid w:val="00F54D19"/>
    <w:rsid w:val="00F60D3A"/>
    <w:rsid w:val="00F71DCF"/>
    <w:rsid w:val="00F74261"/>
    <w:rsid w:val="00F75560"/>
    <w:rsid w:val="00F77F0B"/>
    <w:rsid w:val="00F83398"/>
    <w:rsid w:val="00F83802"/>
    <w:rsid w:val="00F83A6F"/>
    <w:rsid w:val="00FA283D"/>
    <w:rsid w:val="00FA437F"/>
    <w:rsid w:val="00FA782C"/>
    <w:rsid w:val="00FB5F18"/>
    <w:rsid w:val="00FC505B"/>
    <w:rsid w:val="00FD2443"/>
    <w:rsid w:val="00FD6B0C"/>
    <w:rsid w:val="00FE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89260"/>
  <w15:chartTrackingRefBased/>
  <w15:docId w15:val="{0EC5AD15-CF4F-4D89-AE1B-AA2199A22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5">
    <w:name w:val="Plain Table 5"/>
    <w:basedOn w:val="Normaltabell"/>
    <w:uiPriority w:val="45"/>
    <w:rsid w:val="00D764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43B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43BC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43BC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43B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43BC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43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3BC0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7C7C30"/>
    <w:pPr>
      <w:ind w:left="720"/>
      <w:contextualSpacing/>
    </w:pPr>
  </w:style>
  <w:style w:type="paragraph" w:styleId="Revision">
    <w:name w:val="Revision"/>
    <w:hidden/>
    <w:uiPriority w:val="99"/>
    <w:semiHidden/>
    <w:rsid w:val="000C5D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4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1</Words>
  <Characters>2341</Characters>
  <Application>Microsoft Office Word</Application>
  <DocSecurity>0</DocSecurity>
  <Lines>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Rejnö</dc:creator>
  <cp:keywords/>
  <dc:description/>
  <cp:lastModifiedBy>Gustaf Rejnö</cp:lastModifiedBy>
  <cp:revision>88</cp:revision>
  <dcterms:created xsi:type="dcterms:W3CDTF">2025-11-24T12:56:00Z</dcterms:created>
  <dcterms:modified xsi:type="dcterms:W3CDTF">2025-12-18T21:00:00Z</dcterms:modified>
</cp:coreProperties>
</file>